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D4E4D4" w14:textId="77777777" w:rsidR="00104A75" w:rsidRPr="006F14CE" w:rsidRDefault="00104A75" w:rsidP="00104A75">
      <w:pPr>
        <w:spacing w:line="480" w:lineRule="auto"/>
        <w:rPr>
          <w:rFonts w:ascii="Times New Roman" w:eastAsia="ＭＳ Ｐ明朝" w:hAnsi="Times New Roman" w:cs="Times New Roman"/>
          <w:b/>
          <w:bCs/>
          <w:sz w:val="24"/>
          <w:szCs w:val="24"/>
        </w:rPr>
      </w:pPr>
      <w:r w:rsidRPr="008C7073">
        <w:rPr>
          <w:rFonts w:ascii="Times New Roman" w:eastAsia="ＭＳ Ｐ明朝" w:hAnsi="Times New Roman" w:cs="Times New Roman"/>
          <w:b/>
          <w:bCs/>
          <w:sz w:val="28"/>
          <w:szCs w:val="28"/>
        </w:rPr>
        <w:t xml:space="preserve">Excessive cleavage of von Willebrand factor multimers by ADAMTS13 may predict </w:t>
      </w:r>
      <w:r>
        <w:rPr>
          <w:rFonts w:ascii="Times New Roman" w:eastAsia="ＭＳ Ｐ明朝" w:hAnsi="Times New Roman" w:cs="Times New Roman"/>
          <w:b/>
          <w:bCs/>
          <w:sz w:val="28"/>
          <w:szCs w:val="28"/>
        </w:rPr>
        <w:t xml:space="preserve">the </w:t>
      </w:r>
      <w:r w:rsidRPr="008C7073">
        <w:rPr>
          <w:rFonts w:ascii="Times New Roman" w:eastAsia="ＭＳ Ｐ明朝" w:hAnsi="Times New Roman" w:cs="Times New Roman"/>
          <w:b/>
          <w:bCs/>
          <w:sz w:val="28"/>
          <w:szCs w:val="28"/>
        </w:rPr>
        <w:t xml:space="preserve">progression of transplant-associated thrombotic microangiopathy </w:t>
      </w:r>
    </w:p>
    <w:p w14:paraId="335B88A9" w14:textId="77777777" w:rsidR="00104A75" w:rsidRPr="00E3661A" w:rsidRDefault="00104A75" w:rsidP="00104A75">
      <w:pPr>
        <w:spacing w:line="480" w:lineRule="auto"/>
        <w:rPr>
          <w:rFonts w:ascii="Times New Roman" w:eastAsia="ＭＳ Ｐ明朝" w:hAnsi="Times New Roman" w:cs="Times New Roman"/>
          <w:b/>
          <w:bCs/>
          <w:sz w:val="24"/>
          <w:szCs w:val="24"/>
        </w:rPr>
      </w:pPr>
    </w:p>
    <w:p w14:paraId="59968798" w14:textId="77777777" w:rsidR="00104A75" w:rsidRPr="00BF63D6" w:rsidRDefault="00104A75" w:rsidP="00104A75">
      <w:pPr>
        <w:spacing w:line="480" w:lineRule="auto"/>
        <w:rPr>
          <w:rFonts w:ascii="Times New Roman" w:eastAsia="ＭＳ Ｐ明朝" w:hAnsi="Times New Roman" w:cs="Times New Roman"/>
          <w:sz w:val="24"/>
          <w:szCs w:val="24"/>
        </w:rPr>
      </w:pPr>
      <w:r w:rsidRPr="006F14CE">
        <w:rPr>
          <w:rFonts w:ascii="Times New Roman" w:eastAsia="ＭＳ Ｐ明朝" w:hAnsi="Times New Roman" w:cs="Times New Roman"/>
          <w:sz w:val="24"/>
          <w:szCs w:val="24"/>
        </w:rPr>
        <w:t xml:space="preserve">Shinya </w:t>
      </w:r>
      <w:proofErr w:type="spellStart"/>
      <w:r w:rsidRPr="006F14CE">
        <w:rPr>
          <w:rFonts w:ascii="Times New Roman" w:eastAsia="ＭＳ Ｐ明朝" w:hAnsi="Times New Roman" w:cs="Times New Roman"/>
          <w:sz w:val="24"/>
          <w:szCs w:val="24"/>
        </w:rPr>
        <w:t>Yamada</w:t>
      </w:r>
      <w:r>
        <w:rPr>
          <w:rFonts w:ascii="Times New Roman" w:eastAsia="ＭＳ Ｐ明朝" w:hAnsi="Times New Roman" w:cs="Times New Roman"/>
          <w:sz w:val="24"/>
          <w:szCs w:val="24"/>
          <w:vertAlign w:val="superscript"/>
        </w:rPr>
        <w:t>a</w:t>
      </w:r>
      <w:r w:rsidRPr="00CF3FBE">
        <w:rPr>
          <w:rFonts w:ascii="Times New Roman" w:eastAsia="ＭＳ Ｐ明朝" w:hAnsi="Times New Roman" w:cs="Times New Roman"/>
          <w:sz w:val="24"/>
          <w:szCs w:val="24"/>
          <w:vertAlign w:val="superscript"/>
        </w:rPr>
        <w:t>,</w:t>
      </w:r>
      <w:r w:rsidRPr="00BF63D6">
        <w:rPr>
          <w:rFonts w:ascii="Times New Roman" w:eastAsia="ＭＳ Ｐ明朝" w:hAnsi="Times New Roman" w:cs="Times New Roman"/>
          <w:sz w:val="24"/>
          <w:szCs w:val="24"/>
          <w:vertAlign w:val="superscript"/>
        </w:rPr>
        <w:t>b</w:t>
      </w:r>
      <w:r w:rsidRPr="00CF3FBE">
        <w:rPr>
          <w:rFonts w:ascii="Times New Roman" w:eastAsia="ＭＳ Ｐ明朝" w:hAnsi="Times New Roman" w:cs="Times New Roman"/>
          <w:sz w:val="24"/>
          <w:szCs w:val="24"/>
          <w:vertAlign w:val="superscript"/>
        </w:rPr>
        <w:t>,</w:t>
      </w:r>
      <w:r w:rsidRPr="00BF63D6">
        <w:rPr>
          <w:rFonts w:ascii="Times New Roman" w:eastAsia="ＭＳ Ｐ明朝" w:hAnsi="Times New Roman" w:cs="Times New Roman"/>
          <w:sz w:val="24"/>
          <w:szCs w:val="24"/>
          <w:vertAlign w:val="superscript"/>
        </w:rPr>
        <w:t>c</w:t>
      </w:r>
      <w:proofErr w:type="spellEnd"/>
      <w:r w:rsidRPr="00CF3FBE">
        <w:rPr>
          <w:rFonts w:ascii="Times New Roman" w:eastAsia="ＭＳ Ｐ明朝" w:hAnsi="Times New Roman" w:cs="Times New Roman"/>
          <w:sz w:val="24"/>
          <w:szCs w:val="24"/>
          <w:vertAlign w:val="superscript"/>
        </w:rPr>
        <w:t>,</w:t>
      </w:r>
      <w:r w:rsidRPr="006F14CE">
        <w:rPr>
          <w:rFonts w:ascii="Times New Roman" w:eastAsia="ＭＳ Ｐ明朝" w:hAnsi="Times New Roman" w:cs="Times New Roman"/>
          <w:sz w:val="24"/>
          <w:szCs w:val="24"/>
        </w:rPr>
        <w:t xml:space="preserve"> Kazuya </w:t>
      </w:r>
      <w:proofErr w:type="spellStart"/>
      <w:r w:rsidRPr="006F14CE">
        <w:rPr>
          <w:rFonts w:ascii="Times New Roman" w:eastAsia="ＭＳ Ｐ明朝" w:hAnsi="Times New Roman" w:cs="Times New Roman"/>
          <w:sz w:val="24"/>
          <w:szCs w:val="24"/>
        </w:rPr>
        <w:t>Sakai</w:t>
      </w:r>
      <w:r>
        <w:rPr>
          <w:rFonts w:ascii="Times New Roman" w:eastAsia="ＭＳ Ｐ明朝" w:hAnsi="Times New Roman" w:cs="Times New Roman"/>
          <w:sz w:val="24"/>
          <w:szCs w:val="24"/>
          <w:vertAlign w:val="superscript"/>
        </w:rPr>
        <w:t>b</w:t>
      </w:r>
      <w:proofErr w:type="spellEnd"/>
      <w:r w:rsidRPr="006F14CE">
        <w:rPr>
          <w:rFonts w:ascii="Times New Roman" w:eastAsia="ＭＳ Ｐ明朝" w:hAnsi="Times New Roman" w:cs="Times New Roman"/>
          <w:sz w:val="24"/>
          <w:szCs w:val="24"/>
        </w:rPr>
        <w:t xml:space="preserve">, Masayuki </w:t>
      </w:r>
      <w:proofErr w:type="spellStart"/>
      <w:r w:rsidRPr="006F14CE">
        <w:rPr>
          <w:rFonts w:ascii="Times New Roman" w:eastAsia="ＭＳ Ｐ明朝" w:hAnsi="Times New Roman" w:cs="Times New Roman"/>
          <w:sz w:val="24"/>
          <w:szCs w:val="24"/>
        </w:rPr>
        <w:t>Kubo</w:t>
      </w:r>
      <w:r>
        <w:rPr>
          <w:rFonts w:ascii="Times New Roman" w:eastAsia="ＭＳ Ｐ明朝" w:hAnsi="Times New Roman" w:cs="Times New Roman"/>
          <w:sz w:val="24"/>
          <w:szCs w:val="24"/>
          <w:vertAlign w:val="superscript"/>
        </w:rPr>
        <w:t>b</w:t>
      </w:r>
      <w:r w:rsidRPr="00CF3FBE">
        <w:rPr>
          <w:rFonts w:ascii="Times New Roman" w:eastAsia="ＭＳ Ｐ明朝" w:hAnsi="Times New Roman" w:cs="Times New Roman"/>
          <w:sz w:val="24"/>
          <w:szCs w:val="24"/>
          <w:vertAlign w:val="superscript"/>
        </w:rPr>
        <w:t>,</w:t>
      </w:r>
      <w:r w:rsidRPr="00BF63D6">
        <w:rPr>
          <w:rFonts w:ascii="Times New Roman" w:eastAsia="ＭＳ Ｐ明朝" w:hAnsi="Times New Roman" w:cs="Times New Roman"/>
          <w:sz w:val="24"/>
          <w:szCs w:val="24"/>
          <w:vertAlign w:val="superscript"/>
        </w:rPr>
        <w:t>d</w:t>
      </w:r>
      <w:proofErr w:type="spellEnd"/>
      <w:r w:rsidRPr="00CF3FBE">
        <w:rPr>
          <w:rFonts w:ascii="Times New Roman" w:eastAsia="ＭＳ Ｐ明朝" w:hAnsi="Times New Roman" w:cs="Times New Roman"/>
          <w:sz w:val="24"/>
          <w:szCs w:val="24"/>
          <w:vertAlign w:val="superscript"/>
        </w:rPr>
        <w:t>,</w:t>
      </w:r>
      <w:r w:rsidRPr="006F14CE">
        <w:rPr>
          <w:rFonts w:ascii="Times New Roman" w:eastAsia="ＭＳ Ｐ明朝" w:hAnsi="Times New Roman" w:cs="Times New Roman"/>
          <w:sz w:val="24"/>
          <w:szCs w:val="24"/>
        </w:rPr>
        <w:t xml:space="preserve"> Hirokazu </w:t>
      </w:r>
      <w:proofErr w:type="spellStart"/>
      <w:r w:rsidRPr="006F14CE">
        <w:rPr>
          <w:rFonts w:ascii="Times New Roman" w:eastAsia="ＭＳ Ｐ明朝" w:hAnsi="Times New Roman" w:cs="Times New Roman"/>
          <w:sz w:val="24"/>
          <w:szCs w:val="24"/>
        </w:rPr>
        <w:t>Okumura</w:t>
      </w:r>
      <w:r>
        <w:rPr>
          <w:rFonts w:ascii="Times New Roman" w:eastAsia="ＭＳ Ｐ明朝" w:hAnsi="Times New Roman" w:cs="Times New Roman"/>
          <w:sz w:val="24"/>
          <w:szCs w:val="24"/>
          <w:vertAlign w:val="superscript"/>
        </w:rPr>
        <w:t>c</w:t>
      </w:r>
      <w:proofErr w:type="spellEnd"/>
      <w:r w:rsidRPr="006F14CE">
        <w:rPr>
          <w:rFonts w:ascii="Times New Roman" w:eastAsia="ＭＳ Ｐ明朝" w:hAnsi="Times New Roman" w:cs="Times New Roman"/>
          <w:sz w:val="24"/>
          <w:szCs w:val="24"/>
        </w:rPr>
        <w:t xml:space="preserve">, </w:t>
      </w:r>
      <w:proofErr w:type="spellStart"/>
      <w:r w:rsidRPr="006F14CE">
        <w:rPr>
          <w:rFonts w:ascii="Times New Roman" w:eastAsia="ＭＳ Ｐ明朝" w:hAnsi="Times New Roman" w:cs="Times New Roman"/>
          <w:sz w:val="24"/>
          <w:szCs w:val="24"/>
        </w:rPr>
        <w:t>Hidesaku</w:t>
      </w:r>
      <w:proofErr w:type="spellEnd"/>
      <w:r w:rsidRPr="006F14CE">
        <w:rPr>
          <w:rFonts w:ascii="Times New Roman" w:eastAsia="ＭＳ Ｐ明朝" w:hAnsi="Times New Roman" w:cs="Times New Roman"/>
          <w:sz w:val="24"/>
          <w:szCs w:val="24"/>
        </w:rPr>
        <w:t xml:space="preserve"> </w:t>
      </w:r>
      <w:proofErr w:type="spellStart"/>
      <w:r w:rsidRPr="006F14CE">
        <w:rPr>
          <w:rFonts w:ascii="Times New Roman" w:eastAsia="ＭＳ Ｐ明朝" w:hAnsi="Times New Roman" w:cs="Times New Roman"/>
          <w:sz w:val="24"/>
          <w:szCs w:val="24"/>
        </w:rPr>
        <w:t>Asakura</w:t>
      </w:r>
      <w:r>
        <w:rPr>
          <w:rFonts w:ascii="Times New Roman" w:eastAsia="ＭＳ Ｐ明朝" w:hAnsi="Times New Roman" w:cs="Times New Roman"/>
          <w:sz w:val="24"/>
          <w:szCs w:val="24"/>
          <w:vertAlign w:val="superscript"/>
        </w:rPr>
        <w:t>a</w:t>
      </w:r>
      <w:proofErr w:type="spellEnd"/>
      <w:r w:rsidRPr="006F14CE">
        <w:rPr>
          <w:rFonts w:ascii="Times New Roman" w:eastAsia="ＭＳ Ｐ明朝" w:hAnsi="Times New Roman" w:cs="Times New Roman"/>
          <w:sz w:val="24"/>
          <w:szCs w:val="24"/>
        </w:rPr>
        <w:t xml:space="preserve">, Toshihiro </w:t>
      </w:r>
      <w:proofErr w:type="spellStart"/>
      <w:r w:rsidRPr="006F14CE">
        <w:rPr>
          <w:rFonts w:ascii="Times New Roman" w:eastAsia="ＭＳ Ｐ明朝" w:hAnsi="Times New Roman" w:cs="Times New Roman"/>
          <w:sz w:val="24"/>
          <w:szCs w:val="24"/>
        </w:rPr>
        <w:t>Miyamoto</w:t>
      </w:r>
      <w:r>
        <w:rPr>
          <w:rFonts w:ascii="Times New Roman" w:eastAsia="ＭＳ Ｐ明朝" w:hAnsi="Times New Roman" w:cs="Times New Roman"/>
          <w:sz w:val="24"/>
          <w:szCs w:val="24"/>
          <w:vertAlign w:val="superscript"/>
        </w:rPr>
        <w:t>a</w:t>
      </w:r>
      <w:proofErr w:type="spellEnd"/>
      <w:r w:rsidRPr="006F14CE">
        <w:rPr>
          <w:rFonts w:ascii="Times New Roman" w:eastAsia="ＭＳ Ｐ明朝" w:hAnsi="Times New Roman" w:cs="Times New Roman"/>
          <w:sz w:val="24"/>
          <w:szCs w:val="24"/>
        </w:rPr>
        <w:t xml:space="preserve">, Masanori </w:t>
      </w:r>
      <w:proofErr w:type="spellStart"/>
      <w:r w:rsidRPr="006F14CE">
        <w:rPr>
          <w:rFonts w:ascii="Times New Roman" w:eastAsia="ＭＳ Ｐ明朝" w:hAnsi="Times New Roman" w:cs="Times New Roman"/>
          <w:sz w:val="24"/>
          <w:szCs w:val="24"/>
        </w:rPr>
        <w:t>Matsumoto</w:t>
      </w:r>
      <w:r>
        <w:rPr>
          <w:rFonts w:ascii="Times New Roman" w:eastAsia="ＭＳ Ｐ明朝" w:hAnsi="Times New Roman" w:cs="Times New Roman"/>
          <w:sz w:val="24"/>
          <w:szCs w:val="24"/>
          <w:vertAlign w:val="superscript"/>
        </w:rPr>
        <w:t>b</w:t>
      </w:r>
      <w:r w:rsidRPr="00CF3FBE">
        <w:rPr>
          <w:rFonts w:ascii="Times New Roman" w:eastAsia="ＭＳ Ｐ明朝" w:hAnsi="Times New Roman" w:cs="Times New Roman"/>
          <w:sz w:val="24"/>
          <w:szCs w:val="24"/>
          <w:vertAlign w:val="superscript"/>
        </w:rPr>
        <w:t>,</w:t>
      </w:r>
      <w:r w:rsidRPr="00BF63D6">
        <w:rPr>
          <w:rFonts w:ascii="Times New Roman" w:eastAsia="ＭＳ Ｐ明朝" w:hAnsi="Times New Roman" w:cs="Times New Roman"/>
          <w:sz w:val="24"/>
          <w:szCs w:val="24"/>
          <w:vertAlign w:val="superscript"/>
        </w:rPr>
        <w:t>d</w:t>
      </w:r>
      <w:proofErr w:type="spellEnd"/>
      <w:r>
        <w:rPr>
          <w:rFonts w:ascii="Times New Roman" w:eastAsia="ＭＳ Ｐ明朝" w:hAnsi="Times New Roman" w:cs="Times New Roman"/>
          <w:sz w:val="24"/>
          <w:szCs w:val="24"/>
        </w:rPr>
        <w:t>*</w:t>
      </w:r>
    </w:p>
    <w:p w14:paraId="7EDCC801" w14:textId="77777777" w:rsidR="00104A75" w:rsidRPr="00E3661A" w:rsidRDefault="00104A75" w:rsidP="00104A75">
      <w:pPr>
        <w:spacing w:line="480" w:lineRule="auto"/>
        <w:rPr>
          <w:rFonts w:ascii="Times New Roman" w:eastAsia="ＭＳ Ｐ明朝" w:hAnsi="Times New Roman" w:cs="Times New Roman"/>
          <w:sz w:val="24"/>
          <w:szCs w:val="24"/>
        </w:rPr>
      </w:pPr>
    </w:p>
    <w:p w14:paraId="76F1BCE1" w14:textId="77777777" w:rsidR="00104A75" w:rsidRPr="008C7073" w:rsidRDefault="00104A75" w:rsidP="00104A75">
      <w:pPr>
        <w:spacing w:line="480" w:lineRule="auto"/>
        <w:rPr>
          <w:rFonts w:ascii="Times New Roman" w:eastAsia="ＭＳ Ｐ明朝" w:hAnsi="Times New Roman" w:cs="Times New Roman"/>
          <w:sz w:val="24"/>
          <w:szCs w:val="24"/>
        </w:rPr>
      </w:pPr>
      <w:r>
        <w:rPr>
          <w:rFonts w:ascii="Times New Roman" w:eastAsia="ＭＳ Ｐ明朝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ＭＳ Ｐ明朝" w:hAnsi="Times New Roman" w:cs="Times New Roman"/>
          <w:sz w:val="24"/>
          <w:szCs w:val="24"/>
        </w:rPr>
        <w:t xml:space="preserve"> </w:t>
      </w:r>
      <w:r w:rsidRPr="008C7073">
        <w:rPr>
          <w:rFonts w:ascii="Times New Roman" w:eastAsia="ＭＳ Ｐ明朝" w:hAnsi="Times New Roman" w:cs="Times New Roman"/>
          <w:sz w:val="24"/>
          <w:szCs w:val="24"/>
        </w:rPr>
        <w:t>Department of Hematology, Kanazawa University, Kanazawa City, Ishikawa, Japan</w:t>
      </w:r>
    </w:p>
    <w:p w14:paraId="32E800F2" w14:textId="77777777" w:rsidR="00104A75" w:rsidRPr="008C7073" w:rsidRDefault="00104A75" w:rsidP="00104A75">
      <w:pPr>
        <w:spacing w:line="480" w:lineRule="auto"/>
        <w:rPr>
          <w:rFonts w:ascii="Times New Roman" w:eastAsia="ＭＳ Ｐ明朝" w:hAnsi="Times New Roman" w:cs="Times New Roman"/>
          <w:sz w:val="24"/>
          <w:szCs w:val="24"/>
        </w:rPr>
      </w:pPr>
      <w:r>
        <w:rPr>
          <w:rFonts w:ascii="Times New Roman" w:eastAsia="ＭＳ Ｐ明朝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ＭＳ Ｐ明朝" w:hAnsi="Times New Roman" w:cs="Times New Roman"/>
          <w:sz w:val="24"/>
          <w:szCs w:val="24"/>
        </w:rPr>
        <w:t xml:space="preserve"> </w:t>
      </w:r>
      <w:r w:rsidRPr="008C7073">
        <w:rPr>
          <w:rFonts w:ascii="Times New Roman" w:eastAsia="ＭＳ Ｐ明朝" w:hAnsi="Times New Roman" w:cs="Times New Roman"/>
          <w:sz w:val="24"/>
          <w:szCs w:val="24"/>
        </w:rPr>
        <w:t xml:space="preserve">Department of Blood Transfusion Medicine, Nara Medical University, </w:t>
      </w:r>
      <w:proofErr w:type="spellStart"/>
      <w:r w:rsidRPr="008C7073">
        <w:rPr>
          <w:rFonts w:ascii="Times New Roman" w:eastAsia="ＭＳ Ｐ明朝" w:hAnsi="Times New Roman" w:cs="Times New Roman"/>
          <w:sz w:val="24"/>
          <w:szCs w:val="24"/>
        </w:rPr>
        <w:t>Kashihara</w:t>
      </w:r>
      <w:proofErr w:type="spellEnd"/>
      <w:r w:rsidRPr="008C7073">
        <w:rPr>
          <w:rFonts w:ascii="Times New Roman" w:eastAsia="ＭＳ Ｐ明朝" w:hAnsi="Times New Roman" w:cs="Times New Roman"/>
          <w:sz w:val="24"/>
          <w:szCs w:val="24"/>
        </w:rPr>
        <w:t xml:space="preserve"> City, Nara, Japan</w:t>
      </w:r>
    </w:p>
    <w:p w14:paraId="09790B79" w14:textId="77777777" w:rsidR="00104A75" w:rsidRPr="008C7073" w:rsidRDefault="00104A75" w:rsidP="00104A75">
      <w:pPr>
        <w:spacing w:line="480" w:lineRule="auto"/>
        <w:rPr>
          <w:rFonts w:ascii="Times New Roman" w:eastAsia="ＭＳ Ｐ明朝" w:hAnsi="Times New Roman" w:cs="Times New Roman"/>
          <w:sz w:val="24"/>
          <w:szCs w:val="24"/>
        </w:rPr>
      </w:pPr>
      <w:r>
        <w:rPr>
          <w:rFonts w:ascii="Times New Roman" w:eastAsia="ＭＳ Ｐ明朝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eastAsia="ＭＳ Ｐ明朝" w:hAnsi="Times New Roman" w:cs="Times New Roman"/>
          <w:sz w:val="24"/>
          <w:szCs w:val="24"/>
        </w:rPr>
        <w:t xml:space="preserve"> </w:t>
      </w:r>
      <w:r w:rsidRPr="008C7073">
        <w:rPr>
          <w:rFonts w:ascii="Times New Roman" w:eastAsia="ＭＳ Ｐ明朝" w:hAnsi="Times New Roman" w:cs="Times New Roman"/>
          <w:sz w:val="24"/>
          <w:szCs w:val="24"/>
        </w:rPr>
        <w:t>Department of Hematology, Toyama Prefectural Central Hospital, Toyama City, Toyama, Japan</w:t>
      </w:r>
    </w:p>
    <w:p w14:paraId="03B9E658" w14:textId="77777777" w:rsidR="00104A75" w:rsidRPr="008C7073" w:rsidRDefault="00104A75" w:rsidP="00104A75">
      <w:pPr>
        <w:spacing w:line="480" w:lineRule="auto"/>
        <w:rPr>
          <w:rFonts w:ascii="Times New Roman" w:eastAsia="ＭＳ Ｐ明朝" w:hAnsi="Times New Roman" w:cs="Times New Roman"/>
          <w:sz w:val="24"/>
          <w:szCs w:val="24"/>
        </w:rPr>
      </w:pPr>
      <w:r>
        <w:rPr>
          <w:rFonts w:ascii="Times New Roman" w:eastAsia="ＭＳ Ｐ明朝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eastAsia="ＭＳ Ｐ明朝" w:hAnsi="Times New Roman" w:cs="Times New Roman"/>
          <w:sz w:val="24"/>
          <w:szCs w:val="24"/>
        </w:rPr>
        <w:t xml:space="preserve"> </w:t>
      </w:r>
      <w:r w:rsidRPr="008C7073">
        <w:rPr>
          <w:rFonts w:ascii="Times New Roman" w:eastAsia="ＭＳ Ｐ明朝" w:hAnsi="Times New Roman" w:cs="Times New Roman"/>
          <w:sz w:val="24"/>
          <w:szCs w:val="24"/>
        </w:rPr>
        <w:t xml:space="preserve">Department of Hematology, Nara Medical University, </w:t>
      </w:r>
      <w:proofErr w:type="spellStart"/>
      <w:r w:rsidRPr="008C7073">
        <w:rPr>
          <w:rFonts w:ascii="Times New Roman" w:eastAsia="ＭＳ Ｐ明朝" w:hAnsi="Times New Roman" w:cs="Times New Roman"/>
          <w:sz w:val="24"/>
          <w:szCs w:val="24"/>
        </w:rPr>
        <w:t>Kashihara</w:t>
      </w:r>
      <w:proofErr w:type="spellEnd"/>
      <w:r w:rsidRPr="008C7073">
        <w:rPr>
          <w:rFonts w:ascii="Times New Roman" w:eastAsia="ＭＳ Ｐ明朝" w:hAnsi="Times New Roman" w:cs="Times New Roman"/>
          <w:sz w:val="24"/>
          <w:szCs w:val="24"/>
        </w:rPr>
        <w:t xml:space="preserve"> City, Nara, Japan</w:t>
      </w:r>
    </w:p>
    <w:p w14:paraId="503EBB2B" w14:textId="77777777" w:rsidR="000F7947" w:rsidRDefault="000F7947">
      <w:pPr>
        <w:widowControl/>
        <w:jc w:val="left"/>
        <w:rPr>
          <w:rFonts w:ascii="Times New Roman" w:eastAsia="ＭＳ Ｐ明朝" w:hAnsi="Times New Roman" w:cs="Times New Roman"/>
          <w:b/>
          <w:bCs/>
          <w:sz w:val="24"/>
          <w:szCs w:val="24"/>
        </w:rPr>
      </w:pPr>
      <w:r>
        <w:rPr>
          <w:rFonts w:ascii="Times New Roman" w:eastAsia="ＭＳ Ｐ明朝" w:hAnsi="Times New Roman" w:cs="Times New Roman"/>
          <w:b/>
          <w:bCs/>
          <w:sz w:val="24"/>
          <w:szCs w:val="24"/>
        </w:rPr>
        <w:br w:type="page"/>
      </w:r>
    </w:p>
    <w:p w14:paraId="687FE1DE" w14:textId="5695E9FF" w:rsidR="008C1870" w:rsidRPr="00ED0F6B" w:rsidRDefault="00000000" w:rsidP="00C46159">
      <w:pPr>
        <w:widowControl/>
        <w:spacing w:line="480" w:lineRule="auto"/>
        <w:jc w:val="left"/>
        <w:rPr>
          <w:rFonts w:ascii="Times New Roman" w:eastAsia="ＭＳ Ｐ明朝" w:hAnsi="Times New Roman" w:cs="Times New Roman"/>
          <w:b/>
          <w:bCs/>
          <w:sz w:val="24"/>
          <w:szCs w:val="24"/>
        </w:rPr>
      </w:pPr>
      <w:r w:rsidRPr="00ED0F6B">
        <w:rPr>
          <w:rFonts w:ascii="Times New Roman" w:eastAsia="ＭＳ Ｐ明朝" w:hAnsi="Times New Roman" w:cs="Times New Roman"/>
          <w:b/>
          <w:bCs/>
          <w:sz w:val="24"/>
          <w:szCs w:val="24"/>
        </w:rPr>
        <w:lastRenderedPageBreak/>
        <w:t>Supplementary Figure S1</w:t>
      </w:r>
      <w:r w:rsidR="00D703E7" w:rsidRPr="00ED0F6B">
        <w:rPr>
          <w:rFonts w:ascii="Times New Roman" w:eastAsia="ＭＳ Ｐ明朝" w:hAnsi="Times New Roman" w:cs="Times New Roman"/>
          <w:b/>
          <w:bCs/>
          <w:sz w:val="24"/>
          <w:szCs w:val="24"/>
        </w:rPr>
        <w:t>.</w:t>
      </w:r>
      <w:r w:rsidRPr="00ED0F6B">
        <w:rPr>
          <w:rFonts w:ascii="Times New Roman" w:eastAsia="ＭＳ Ｐ明朝" w:hAnsi="Times New Roman" w:cs="Times New Roman"/>
          <w:b/>
          <w:bCs/>
          <w:sz w:val="24"/>
          <w:szCs w:val="24"/>
        </w:rPr>
        <w:t xml:space="preserve"> </w:t>
      </w:r>
      <w:r w:rsidR="00B574B0" w:rsidRPr="00ED0F6B">
        <w:rPr>
          <w:rFonts w:ascii="Times New Roman" w:eastAsia="ＭＳ Ｐ明朝" w:hAnsi="Times New Roman" w:cs="Times New Roman"/>
          <w:b/>
          <w:bCs/>
          <w:sz w:val="24"/>
          <w:szCs w:val="24"/>
        </w:rPr>
        <w:t xml:space="preserve">Quantification of </w:t>
      </w:r>
      <w:r w:rsidRPr="00ED0F6B">
        <w:rPr>
          <w:rFonts w:ascii="Times New Roman" w:eastAsia="ＭＳ Ｐ明朝" w:hAnsi="Times New Roman" w:cs="Times New Roman"/>
          <w:b/>
          <w:bCs/>
          <w:sz w:val="24"/>
          <w:szCs w:val="24"/>
        </w:rPr>
        <w:t>VWF multimer index</w:t>
      </w:r>
    </w:p>
    <w:p w14:paraId="4FEECD94" w14:textId="49D7C151" w:rsidR="002665E5" w:rsidRPr="00E3661A" w:rsidRDefault="00000000" w:rsidP="00C46159">
      <w:pPr>
        <w:spacing w:line="480" w:lineRule="auto"/>
        <w:rPr>
          <w:rFonts w:ascii="Times New Roman" w:eastAsia="ＭＳ Ｐ明朝" w:hAnsi="Times New Roman" w:cs="Times New Roman"/>
          <w:sz w:val="24"/>
          <w:szCs w:val="24"/>
        </w:rPr>
      </w:pPr>
      <w:r w:rsidRPr="00E3661A">
        <w:rPr>
          <w:rFonts w:ascii="Times New Roman" w:eastAsia="ＭＳ Ｐ明朝" w:hAnsi="Times New Roman" w:cs="Times New Roman"/>
          <w:sz w:val="24"/>
          <w:szCs w:val="24"/>
        </w:rPr>
        <w:t xml:space="preserve">VWF multimer analysis </w:t>
      </w:r>
      <w:r w:rsidR="00887A05" w:rsidRPr="00E3661A">
        <w:rPr>
          <w:rFonts w:ascii="Times New Roman" w:eastAsia="ＭＳ Ｐ明朝" w:hAnsi="Times New Roman" w:cs="Times New Roman"/>
          <w:sz w:val="24"/>
          <w:szCs w:val="24"/>
        </w:rPr>
        <w:t xml:space="preserve">was </w:t>
      </w:r>
      <w:r w:rsidRPr="00E3661A">
        <w:rPr>
          <w:rFonts w:ascii="Times New Roman" w:eastAsia="ＭＳ Ｐ明朝" w:hAnsi="Times New Roman" w:cs="Times New Roman"/>
          <w:sz w:val="24"/>
          <w:szCs w:val="24"/>
        </w:rPr>
        <w:t xml:space="preserve">performed </w:t>
      </w:r>
      <w:r w:rsidR="00AB206E">
        <w:rPr>
          <w:rFonts w:ascii="Times New Roman" w:eastAsia="ＭＳ Ｐ明朝" w:hAnsi="Times New Roman" w:cs="Times New Roman"/>
          <w:sz w:val="24"/>
          <w:szCs w:val="24"/>
        </w:rPr>
        <w:t>as previously described</w:t>
      </w:r>
      <w:r w:rsidR="007F0DE9" w:rsidRPr="00E3661A">
        <w:rPr>
          <w:rFonts w:ascii="Times New Roman" w:hAnsi="Times New Roman" w:cs="Times New Roman"/>
          <w:sz w:val="24"/>
          <w:szCs w:val="24"/>
        </w:rPr>
        <w:t xml:space="preserve"> </w:t>
      </w:r>
      <w:r w:rsidR="00836ED8">
        <w:rPr>
          <w:rFonts w:ascii="Times New Roman" w:hAnsi="Times New Roman" w:cs="Times New Roman"/>
          <w:sz w:val="24"/>
          <w:szCs w:val="24"/>
        </w:rPr>
        <w:fldChar w:fldCharType="begin"/>
      </w:r>
      <w:r w:rsidR="00836ED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uggeri&lt;/Author&gt;&lt;Year&gt;1980&lt;/Year&gt;&lt;RecNum&gt;753&lt;/RecNum&gt;&lt;DisplayText&gt;[14]&lt;/DisplayText&gt;&lt;record&gt;&lt;rec-number&gt;753&lt;/rec-number&gt;&lt;foreign-keys&gt;&lt;key app="EN" db-id="trv90500cpdd9ceafwuxtztdsep2rvxvx0a9" timestamp="1695386214"&gt;753&lt;/key&gt;&lt;/foreign-keys&gt;&lt;ref-type name="Journal Article"&gt;17&lt;/ref-type&gt;&lt;contributors&gt;&lt;authors&gt;&lt;author&gt;Ruggeri, Z. M.&lt;/author&gt;&lt;author&gt;Zimmerman, T. S.&lt;/author&gt;&lt;/authors&gt;&lt;/contributors&gt;&lt;titles&gt;&lt;title&gt;Variant von Willebrand&amp;apos;s disease: characterization of two subtypes by analysis of multimeric composition of factor VIII/von Willebrand factor in plasma and platelets&lt;/title&gt;&lt;secondary-title&gt;J Clin Invest&lt;/secondary-title&gt;&lt;/titles&gt;&lt;periodical&gt;&lt;full-title&gt;J Clin Invest&lt;/full-title&gt;&lt;/periodical&gt;&lt;pages&gt;1318-25&lt;/pages&gt;&lt;volume&gt;65&lt;/volume&gt;&lt;number&gt;6&lt;/number&gt;&lt;keywords&gt;&lt;keyword&gt;Biopolymers&lt;/keyword&gt;&lt;keyword&gt;Blood Coagulation Factors/*analysis&lt;/keyword&gt;&lt;keyword&gt;Blood Platelets/analysis&lt;/keyword&gt;&lt;keyword&gt;Electrophoresis, Agar Gel&lt;/keyword&gt;&lt;keyword&gt;Factor VIII/*analysis&lt;/keyword&gt;&lt;keyword&gt;*Genetic Variation&lt;/keyword&gt;&lt;keyword&gt;Humans&lt;/keyword&gt;&lt;keyword&gt;Immunoelectrophoresis, Two-Dimensional&lt;/keyword&gt;&lt;keyword&gt;Molecular Conformation&lt;/keyword&gt;&lt;keyword&gt;Molecular Weight&lt;/keyword&gt;&lt;keyword&gt;von Willebrand Diseases/*genetics&lt;/keyword&gt;&lt;keyword&gt;von Willebrand Factor/*analysis&lt;/keyword&gt;&lt;/keywords&gt;&lt;dates&gt;&lt;year&gt;1980&lt;/year&gt;&lt;pub-dates&gt;&lt;date&gt;Jun&lt;/date&gt;&lt;/pub-dates&gt;&lt;/dates&gt;&lt;isbn&gt;0021-9738 (Print)&amp;#xD;0021-9738&lt;/isbn&gt;&lt;accession-num&gt;6773982&lt;/accession-num&gt;&lt;urls&gt;&lt;/urls&gt;&lt;custom2&gt;PMC371469&lt;/custom2&gt;&lt;electronic-resource-num&gt;10.1172/jci109795&lt;/electronic-resource-num&gt;&lt;remote-database-provider&gt;NLM&lt;/remote-database-provider&gt;&lt;language&gt;eng&lt;/language&gt;&lt;/record&gt;&lt;/Cite&gt;&lt;/EndNote&gt;</w:instrText>
      </w:r>
      <w:r w:rsidR="00836ED8">
        <w:rPr>
          <w:rFonts w:ascii="Times New Roman" w:hAnsi="Times New Roman" w:cs="Times New Roman"/>
          <w:sz w:val="24"/>
          <w:szCs w:val="24"/>
        </w:rPr>
        <w:fldChar w:fldCharType="separate"/>
      </w:r>
      <w:r w:rsidR="00836ED8">
        <w:rPr>
          <w:rFonts w:ascii="Times New Roman" w:hAnsi="Times New Roman" w:cs="Times New Roman"/>
          <w:noProof/>
          <w:sz w:val="24"/>
          <w:szCs w:val="24"/>
        </w:rPr>
        <w:t>[14]</w:t>
      </w:r>
      <w:r w:rsidR="00836ED8">
        <w:rPr>
          <w:rFonts w:ascii="Times New Roman" w:hAnsi="Times New Roman" w:cs="Times New Roman"/>
          <w:sz w:val="24"/>
          <w:szCs w:val="24"/>
        </w:rPr>
        <w:fldChar w:fldCharType="end"/>
      </w:r>
      <w:r w:rsidRPr="00E3661A">
        <w:rPr>
          <w:rFonts w:ascii="Times New Roman" w:eastAsia="ＭＳ Ｐ明朝" w:hAnsi="Times New Roman" w:cs="Times New Roman"/>
          <w:sz w:val="24"/>
          <w:szCs w:val="24"/>
        </w:rPr>
        <w:t xml:space="preserve"> with</w:t>
      </w:r>
      <w:r w:rsidR="0075172E">
        <w:rPr>
          <w:rFonts w:ascii="Times New Roman" w:eastAsia="ＭＳ Ｐ明朝" w:hAnsi="Times New Roman" w:cs="Times New Roman"/>
          <w:sz w:val="24"/>
          <w:szCs w:val="24"/>
        </w:rPr>
        <w:t xml:space="preserve"> some</w:t>
      </w:r>
      <w:r w:rsidRPr="00E3661A">
        <w:rPr>
          <w:rFonts w:ascii="Times New Roman" w:eastAsia="ＭＳ Ｐ明朝" w:hAnsi="Times New Roman" w:cs="Times New Roman"/>
          <w:sz w:val="24"/>
          <w:szCs w:val="24"/>
        </w:rPr>
        <w:t xml:space="preserve"> modifications </w:t>
      </w:r>
      <w:r w:rsidR="00836ED8">
        <w:rPr>
          <w:rFonts w:ascii="Times New Roman" w:hAnsi="Times New Roman" w:cs="Times New Roman"/>
          <w:sz w:val="24"/>
          <w:szCs w:val="24"/>
        </w:rPr>
        <w:fldChar w:fldCharType="begin"/>
      </w:r>
      <w:r w:rsidR="00836ED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arren&lt;/Author&gt;&lt;Year&gt;2003&lt;/Year&gt;&lt;RecNum&gt;764&lt;/RecNum&gt;&lt;DisplayText&gt;[24]&lt;/DisplayText&gt;&lt;record&gt;&lt;rec-number&gt;764&lt;/rec-number&gt;&lt;foreign-keys&gt;&lt;key app="EN" db-id="trv90500cpdd9ceafwuxtztdsep2rvxvx0a9" timestamp="1695389242"&gt;764&lt;/key&gt;&lt;/foreign-keys&gt;&lt;ref-type name="Journal Article"&gt;17&lt;/ref-type&gt;&lt;contributors&gt;&lt;authors&gt;&lt;author&gt;Warren, C. M.&lt;/author&gt;&lt;author&gt;Krzesinski, P. R.&lt;/author&gt;&lt;author&gt;Greaser, M. L.&lt;/author&gt;&lt;/authors&gt;&lt;/contributors&gt;&lt;auth-address&gt;Muscle Biology Laboratory, University of Wisconsin-Madison, Madison, WI 53706, USA.&lt;/auth-address&gt;&lt;titles&gt;&lt;title&gt;Vertical agarose gel electrophoresis and electroblotting of high-molecular-weight proteins&lt;/title&gt;&lt;secondary-title&gt;Electrophoresis&lt;/secondary-title&gt;&lt;/titles&gt;&lt;periodical&gt;&lt;full-title&gt;Electrophoresis&lt;/full-title&gt;&lt;/periodical&gt;&lt;pages&gt;1695-702&lt;/pages&gt;&lt;volume&gt;24&lt;/volume&gt;&lt;number&gt;11&lt;/number&gt;&lt;keywords&gt;&lt;keyword&gt;Animals&lt;/keyword&gt;&lt;keyword&gt;Astacoidea&lt;/keyword&gt;&lt;keyword&gt;Blotting, Western&lt;/keyword&gt;&lt;keyword&gt;Connectin&lt;/keyword&gt;&lt;keyword&gt;Dogs&lt;/keyword&gt;&lt;keyword&gt;Electrophoresis, Agar Gel/*methods/standards&lt;/keyword&gt;&lt;keyword&gt;Electrophoresis, Polyacrylamide Gel&lt;/keyword&gt;&lt;keyword&gt;Humans&lt;/keyword&gt;&lt;keyword&gt;Molecular Weight&lt;/keyword&gt;&lt;keyword&gt;Muscle Proteins/analysis/isolation &amp;amp; purification&lt;/keyword&gt;&lt;keyword&gt;Muscles/*chemistry&lt;/keyword&gt;&lt;keyword&gt;Protein Isoforms/isolation &amp;amp; purification&lt;/keyword&gt;&lt;keyword&gt;Protein Kinases/analysis/isolation &amp;amp; purification&lt;/keyword&gt;&lt;keyword&gt;Proteins/analysis/*isolation &amp;amp; purification&lt;/keyword&gt;&lt;keyword&gt;Rabbits&lt;/keyword&gt;&lt;keyword&gt;Rats&lt;/keyword&gt;&lt;/keywords&gt;&lt;dates&gt;&lt;year&gt;2003&lt;/year&gt;&lt;pub-dates&gt;&lt;date&gt;Jun&lt;/date&gt;&lt;/pub-dates&gt;&lt;/dates&gt;&lt;isbn&gt;0173-0835 (Print)&amp;#xD;0173-0835&lt;/isbn&gt;&lt;accession-num&gt;12783444&lt;/accession-num&gt;&lt;urls&gt;&lt;/urls&gt;&lt;electronic-resource-num&gt;10.1002/elps.200305392&lt;/electronic-resource-num&gt;&lt;remote-database-provider&gt;NLM&lt;/remote-database-provider&gt;&lt;language&gt;eng&lt;/language&gt;&lt;/record&gt;&lt;/Cite&gt;&lt;/EndNote&gt;</w:instrText>
      </w:r>
      <w:r w:rsidR="00836ED8">
        <w:rPr>
          <w:rFonts w:ascii="Times New Roman" w:hAnsi="Times New Roman" w:cs="Times New Roman"/>
          <w:sz w:val="24"/>
          <w:szCs w:val="24"/>
        </w:rPr>
        <w:fldChar w:fldCharType="separate"/>
      </w:r>
      <w:r w:rsidR="00836ED8">
        <w:rPr>
          <w:rFonts w:ascii="Times New Roman" w:hAnsi="Times New Roman" w:cs="Times New Roman"/>
          <w:noProof/>
          <w:sz w:val="24"/>
          <w:szCs w:val="24"/>
        </w:rPr>
        <w:t>[24</w:t>
      </w:r>
      <w:r w:rsidR="00836ED8">
        <w:rPr>
          <w:rFonts w:ascii="Times New Roman" w:hAnsi="Times New Roman" w:cs="Times New Roman"/>
          <w:sz w:val="24"/>
          <w:szCs w:val="24"/>
        </w:rPr>
        <w:fldChar w:fldCharType="end"/>
      </w:r>
      <w:r w:rsidR="00836ED8">
        <w:rPr>
          <w:rFonts w:ascii="Times New Roman" w:eastAsia="ＭＳ Ｐ明朝" w:hAnsi="Times New Roman" w:cs="Times New Roman"/>
          <w:sz w:val="24"/>
          <w:szCs w:val="24"/>
        </w:rPr>
        <w:fldChar w:fldCharType="begin"/>
      </w:r>
      <w:r w:rsidR="00836ED8">
        <w:rPr>
          <w:rFonts w:ascii="Times New Roman" w:eastAsia="ＭＳ Ｐ明朝" w:hAnsi="Times New Roman" w:cs="Times New Roman"/>
          <w:sz w:val="24"/>
          <w:szCs w:val="24"/>
        </w:rPr>
        <w:instrText xml:space="preserve"> ADDIN EN.CITE &lt;EndNote&gt;&lt;Cite&gt;&lt;Author&gt;Budde&lt;/Author&gt;&lt;Year&gt;1990&lt;/Year&gt;&lt;RecNum&gt;765&lt;/RecNum&gt;&lt;DisplayText&gt;[25]&lt;/DisplayText&gt;&lt;record&gt;&lt;rec-number&gt;765&lt;/rec-number&gt;&lt;foreign-keys&gt;&lt;key app="EN" db-id="trv90500cpdd9ceafwuxtztdsep2rvxvx0a9" timestamp="1695389344"&gt;765&lt;/key&gt;&lt;/foreign-keys&gt;&lt;ref-type name="Journal Article"&gt;17&lt;/ref-type&gt;&lt;contributors&gt;&lt;authors&gt;&lt;author&gt;Budde, U.&lt;/author&gt;&lt;author&gt;Schneppenheim, R.&lt;/author&gt;&lt;author&gt;Plendl, H.&lt;/author&gt;&lt;author&gt;Dent, J.&lt;/author&gt;&lt;author&gt;Ruggeri, Z. M.&lt;/author&gt;&lt;author&gt;Zimmerman, T. S.&lt;/author&gt;&lt;/authors&gt;&lt;/contributors&gt;&lt;auth-address&gt;Blood Transfusion Service AK Harburg, Hamburg, FRG.&lt;/auth-address&gt;&lt;titles&gt;&lt;title&gt;Luminographic detection of von Willebrand factor multimers in agarose gels and on nitrocellulose membranes&lt;/title&gt;&lt;secondary-title&gt;Thromb Haemost&lt;/secondary-title&gt;&lt;/titles&gt;&lt;periodical&gt;&lt;full-title&gt;Thromb Haemost&lt;/full-title&gt;&lt;/periodical&gt;&lt;pages&gt;312-5&lt;/pages&gt;&lt;volume&gt;63&lt;/volume&gt;&lt;number&gt;2&lt;/number&gt;&lt;keywords&gt;&lt;keyword&gt;Autoradiography&lt;/keyword&gt;&lt;keyword&gt;Blotting, Western&lt;/keyword&gt;&lt;keyword&gt;Collodion&lt;/keyword&gt;&lt;keyword&gt;Electrophoresis, Agar Gel&lt;/keyword&gt;&lt;keyword&gt;Humans&lt;/keyword&gt;&lt;keyword&gt;Luminescent Measurements&lt;/keyword&gt;&lt;keyword&gt;Macromolecular Substances&lt;/keyword&gt;&lt;keyword&gt;Membranes, Artificial&lt;/keyword&gt;&lt;keyword&gt;von Willebrand Factor/*analysis&lt;/keyword&gt;&lt;/keywords&gt;&lt;dates&gt;&lt;year&gt;1990&lt;/year&gt;&lt;pub-dates&gt;&lt;date&gt;Apr 12&lt;/date&gt;&lt;/pub-dates&gt;&lt;/dates&gt;&lt;isbn&gt;0340-6245 (Print)&amp;#xD;0340-6245&lt;/isbn&gt;&lt;accession-num&gt;2363131&lt;/accession-num&gt;&lt;urls&gt;&lt;/urls&gt;&lt;remote-database-provider&gt;NLM&lt;/remote-database-provider&gt;&lt;language&gt;eng&lt;/language&gt;&lt;/record&gt;&lt;/Cite&gt;&lt;/EndNote&gt;</w:instrText>
      </w:r>
      <w:r w:rsidR="00836ED8">
        <w:rPr>
          <w:rFonts w:ascii="Times New Roman" w:eastAsia="ＭＳ Ｐ明朝" w:hAnsi="Times New Roman" w:cs="Times New Roman"/>
          <w:sz w:val="24"/>
          <w:szCs w:val="24"/>
        </w:rPr>
        <w:fldChar w:fldCharType="separate"/>
      </w:r>
      <w:r w:rsidR="00AB206E">
        <w:rPr>
          <w:rFonts w:ascii="Times New Roman" w:eastAsia="ＭＳ Ｐ明朝" w:hAnsi="Times New Roman" w:cs="Times New Roman"/>
          <w:noProof/>
          <w:sz w:val="24"/>
          <w:szCs w:val="24"/>
        </w:rPr>
        <w:t>,</w:t>
      </w:r>
      <w:r w:rsidR="00836ED8">
        <w:rPr>
          <w:rFonts w:ascii="Times New Roman" w:eastAsia="ＭＳ Ｐ明朝" w:hAnsi="Times New Roman" w:cs="Times New Roman"/>
          <w:noProof/>
          <w:sz w:val="24"/>
          <w:szCs w:val="24"/>
        </w:rPr>
        <w:t>25]</w:t>
      </w:r>
      <w:r w:rsidR="00836ED8">
        <w:rPr>
          <w:rFonts w:ascii="Times New Roman" w:eastAsia="ＭＳ Ｐ明朝" w:hAnsi="Times New Roman" w:cs="Times New Roman"/>
          <w:sz w:val="24"/>
          <w:szCs w:val="24"/>
        </w:rPr>
        <w:fldChar w:fldCharType="end"/>
      </w:r>
      <w:r w:rsidR="00887A05" w:rsidRPr="00E3661A">
        <w:rPr>
          <w:rFonts w:ascii="Times New Roman" w:eastAsia="ＭＳ Ｐ明朝" w:hAnsi="Times New Roman" w:cs="Times New Roman"/>
          <w:sz w:val="24"/>
          <w:szCs w:val="24"/>
        </w:rPr>
        <w:t>.</w:t>
      </w:r>
      <w:r w:rsidRPr="00E3661A">
        <w:rPr>
          <w:rFonts w:ascii="Times New Roman" w:eastAsia="ＭＳ Ｐ明朝" w:hAnsi="Times New Roman" w:cs="Times New Roman"/>
          <w:sz w:val="24"/>
          <w:szCs w:val="24"/>
        </w:rPr>
        <w:t xml:space="preserve"> VWF multimer bands </w:t>
      </w:r>
      <w:r w:rsidR="00887A05" w:rsidRPr="00E3661A">
        <w:rPr>
          <w:rFonts w:ascii="Times New Roman" w:eastAsia="ＭＳ Ｐ明朝" w:hAnsi="Times New Roman" w:cs="Times New Roman"/>
          <w:sz w:val="24"/>
          <w:szCs w:val="24"/>
        </w:rPr>
        <w:t>were</w:t>
      </w:r>
      <w:r w:rsidRPr="00E3661A">
        <w:rPr>
          <w:rFonts w:ascii="Times New Roman" w:eastAsia="ＭＳ Ｐ明朝" w:hAnsi="Times New Roman" w:cs="Times New Roman"/>
          <w:sz w:val="24"/>
          <w:szCs w:val="24"/>
        </w:rPr>
        <w:t xml:space="preserve"> classified into three parts: LMW (the five fastest</w:t>
      </w:r>
      <w:r w:rsidR="00887A05" w:rsidRPr="00E3661A">
        <w:rPr>
          <w:rFonts w:ascii="Times New Roman" w:eastAsia="ＭＳ Ｐ明朝" w:hAnsi="Times New Roman" w:cs="Times New Roman"/>
          <w:sz w:val="24"/>
          <w:szCs w:val="24"/>
        </w:rPr>
        <w:t>-</w:t>
      </w:r>
      <w:r w:rsidRPr="00E3661A">
        <w:rPr>
          <w:rFonts w:ascii="Times New Roman" w:eastAsia="ＭＳ Ｐ明朝" w:hAnsi="Times New Roman" w:cs="Times New Roman"/>
          <w:sz w:val="24"/>
          <w:szCs w:val="24"/>
        </w:rPr>
        <w:t xml:space="preserve">moving smallest multimers), IMW (multimers 6-10), </w:t>
      </w:r>
      <w:r w:rsidR="00887A05" w:rsidRPr="00E3661A">
        <w:rPr>
          <w:rFonts w:ascii="Times New Roman" w:eastAsia="ＭＳ Ｐ明朝" w:hAnsi="Times New Roman" w:cs="Times New Roman"/>
          <w:sz w:val="24"/>
          <w:szCs w:val="24"/>
        </w:rPr>
        <w:t xml:space="preserve">and </w:t>
      </w:r>
      <w:r w:rsidRPr="00E3661A">
        <w:rPr>
          <w:rFonts w:ascii="Times New Roman" w:eastAsia="ＭＳ Ｐ明朝" w:hAnsi="Times New Roman" w:cs="Times New Roman"/>
          <w:sz w:val="24"/>
          <w:szCs w:val="24"/>
        </w:rPr>
        <w:t>HMW (multimers &gt; 10) + UL (VWF multimers not present in normal plasma</w:t>
      </w:r>
      <w:r w:rsidR="0056527A" w:rsidRPr="00E3661A">
        <w:rPr>
          <w:rFonts w:ascii="Times New Roman" w:eastAsia="ＭＳ Ｐ明朝" w:hAnsi="Times New Roman" w:cs="Times New Roman"/>
          <w:sz w:val="24"/>
          <w:szCs w:val="24"/>
        </w:rPr>
        <w:t>).</w:t>
      </w:r>
      <w:r w:rsidR="0056527A">
        <w:rPr>
          <w:rFonts w:ascii="Times New Roman" w:eastAsia="ＭＳ Ｐ明朝" w:hAnsi="Times New Roman" w:cs="Times New Roman"/>
          <w:sz w:val="24"/>
          <w:szCs w:val="24"/>
        </w:rPr>
        <w:t xml:space="preserve"> </w:t>
      </w:r>
      <w:r w:rsidRPr="00E3661A">
        <w:rPr>
          <w:rFonts w:ascii="Times New Roman" w:eastAsia="ＭＳ Ｐ明朝" w:hAnsi="Times New Roman" w:cs="Times New Roman"/>
          <w:sz w:val="24"/>
          <w:szCs w:val="24"/>
        </w:rPr>
        <w:t xml:space="preserve">The center of each lane </w:t>
      </w:r>
      <w:r w:rsidR="00887A05" w:rsidRPr="00E3661A">
        <w:rPr>
          <w:rFonts w:ascii="Times New Roman" w:eastAsia="ＭＳ Ｐ明朝" w:hAnsi="Times New Roman" w:cs="Times New Roman"/>
          <w:sz w:val="24"/>
          <w:szCs w:val="24"/>
        </w:rPr>
        <w:t>was</w:t>
      </w:r>
      <w:r w:rsidRPr="00E3661A">
        <w:rPr>
          <w:rFonts w:ascii="Times New Roman" w:eastAsia="ＭＳ Ｐ明朝" w:hAnsi="Times New Roman" w:cs="Times New Roman"/>
          <w:sz w:val="24"/>
          <w:szCs w:val="24"/>
        </w:rPr>
        <w:t xml:space="preserve"> scanned </w:t>
      </w:r>
      <w:r w:rsidR="00887A05" w:rsidRPr="00E3661A">
        <w:rPr>
          <w:rFonts w:ascii="Times New Roman" w:eastAsia="ＭＳ Ｐ明朝" w:hAnsi="Times New Roman" w:cs="Times New Roman"/>
          <w:sz w:val="24"/>
          <w:szCs w:val="24"/>
        </w:rPr>
        <w:t>using</w:t>
      </w:r>
      <w:r w:rsidRPr="00E3661A">
        <w:rPr>
          <w:rFonts w:ascii="Times New Roman" w:eastAsia="ＭＳ Ｐ明朝" w:hAnsi="Times New Roman" w:cs="Times New Roman"/>
          <w:sz w:val="24"/>
          <w:szCs w:val="24"/>
        </w:rPr>
        <w:t xml:space="preserve"> ImageJ </w:t>
      </w:r>
      <w:r w:rsidR="00887A05" w:rsidRPr="00E3661A">
        <w:rPr>
          <w:rFonts w:ascii="Times New Roman" w:eastAsia="ＭＳ Ｐ明朝" w:hAnsi="Times New Roman" w:cs="Times New Roman"/>
          <w:sz w:val="24"/>
          <w:szCs w:val="24"/>
        </w:rPr>
        <w:t xml:space="preserve">software </w:t>
      </w:r>
      <w:r w:rsidRPr="00E3661A">
        <w:rPr>
          <w:rFonts w:ascii="Times New Roman" w:eastAsia="ＭＳ Ｐ明朝" w:hAnsi="Times New Roman" w:cs="Times New Roman"/>
          <w:sz w:val="24"/>
          <w:szCs w:val="24"/>
        </w:rPr>
        <w:t>(National Institutes of Health, Bethesda, MD, USA) for densitometric analysis.</w:t>
      </w:r>
      <w:r w:rsidR="00AB206E">
        <w:rPr>
          <w:rFonts w:ascii="Times New Roman" w:eastAsia="ＭＳ Ｐ明朝" w:hAnsi="Times New Roman" w:cs="Times New Roman" w:hint="eastAsia"/>
          <w:sz w:val="24"/>
          <w:szCs w:val="24"/>
        </w:rPr>
        <w:t xml:space="preserve"> </w:t>
      </w:r>
      <w:r w:rsidRPr="00E3661A">
        <w:rPr>
          <w:rFonts w:ascii="Times New Roman" w:eastAsia="ＭＳ Ｐ明朝" w:hAnsi="Times New Roman" w:cs="Times New Roman"/>
          <w:sz w:val="24"/>
          <w:szCs w:val="24"/>
        </w:rPr>
        <w:t xml:space="preserve">The VWF multimer ratio </w:t>
      </w:r>
      <w:r w:rsidR="00887A05" w:rsidRPr="00E3661A">
        <w:rPr>
          <w:rFonts w:ascii="Times New Roman" w:eastAsia="ＭＳ Ｐ明朝" w:hAnsi="Times New Roman" w:cs="Times New Roman"/>
          <w:sz w:val="24"/>
          <w:szCs w:val="24"/>
        </w:rPr>
        <w:t>was</w:t>
      </w:r>
      <w:r w:rsidRPr="00E3661A">
        <w:rPr>
          <w:rFonts w:ascii="Times New Roman" w:eastAsia="ＭＳ Ｐ明朝" w:hAnsi="Times New Roman" w:cs="Times New Roman"/>
          <w:sz w:val="24"/>
          <w:szCs w:val="24"/>
        </w:rPr>
        <w:t xml:space="preserve"> calculated by dividing the intensity of each part of </w:t>
      </w:r>
      <w:r w:rsidR="00887A05" w:rsidRPr="00E3661A">
        <w:rPr>
          <w:rFonts w:ascii="Times New Roman" w:eastAsia="ＭＳ Ｐ明朝" w:hAnsi="Times New Roman" w:cs="Times New Roman"/>
          <w:sz w:val="24"/>
          <w:szCs w:val="24"/>
        </w:rPr>
        <w:t xml:space="preserve">the </w:t>
      </w:r>
      <w:r w:rsidRPr="00E3661A">
        <w:rPr>
          <w:rFonts w:ascii="Times New Roman" w:eastAsia="ＭＳ Ｐ明朝" w:hAnsi="Times New Roman" w:cs="Times New Roman"/>
          <w:sz w:val="24"/>
          <w:szCs w:val="24"/>
        </w:rPr>
        <w:t>normal or patient plasma by the total VWF area intensity.</w:t>
      </w:r>
      <w:r w:rsidR="00AB206E">
        <w:rPr>
          <w:rFonts w:ascii="Times New Roman" w:eastAsia="ＭＳ Ｐ明朝" w:hAnsi="Times New Roman" w:cs="Times New Roman"/>
          <w:sz w:val="24"/>
          <w:szCs w:val="24"/>
        </w:rPr>
        <w:t xml:space="preserve"> </w:t>
      </w:r>
      <w:r w:rsidRPr="00E3661A">
        <w:rPr>
          <w:rFonts w:ascii="Times New Roman" w:eastAsia="ＭＳ Ｐ明朝" w:hAnsi="Times New Roman" w:cs="Times New Roman"/>
          <w:sz w:val="24"/>
          <w:szCs w:val="24"/>
        </w:rPr>
        <w:t xml:space="preserve">The VWF multimer index </w:t>
      </w:r>
      <w:r w:rsidR="00887A05" w:rsidRPr="00E3661A">
        <w:rPr>
          <w:rFonts w:ascii="Times New Roman" w:eastAsia="ＭＳ Ｐ明朝" w:hAnsi="Times New Roman" w:cs="Times New Roman"/>
          <w:sz w:val="24"/>
          <w:szCs w:val="24"/>
        </w:rPr>
        <w:t>was</w:t>
      </w:r>
      <w:r w:rsidRPr="00E3661A">
        <w:rPr>
          <w:rFonts w:ascii="Times New Roman" w:eastAsia="ＭＳ Ｐ明朝" w:hAnsi="Times New Roman" w:cs="Times New Roman"/>
          <w:sz w:val="24"/>
          <w:szCs w:val="24"/>
        </w:rPr>
        <w:t xml:space="preserve"> calculated by dividing the VWF multimer ratio of each part of </w:t>
      </w:r>
      <w:r w:rsidR="00887A05" w:rsidRPr="00E3661A">
        <w:rPr>
          <w:rFonts w:ascii="Times New Roman" w:eastAsia="ＭＳ Ｐ明朝" w:hAnsi="Times New Roman" w:cs="Times New Roman"/>
          <w:sz w:val="24"/>
          <w:szCs w:val="24"/>
        </w:rPr>
        <w:t>the patient’s</w:t>
      </w:r>
      <w:r w:rsidRPr="00E3661A">
        <w:rPr>
          <w:rFonts w:ascii="Times New Roman" w:eastAsia="ＭＳ Ｐ明朝" w:hAnsi="Times New Roman" w:cs="Times New Roman"/>
          <w:sz w:val="24"/>
          <w:szCs w:val="24"/>
        </w:rPr>
        <w:t xml:space="preserve"> plasma by the VWF multimer ratio of each part of </w:t>
      </w:r>
      <w:r w:rsidR="00887A05" w:rsidRPr="00E3661A">
        <w:rPr>
          <w:rFonts w:ascii="Times New Roman" w:eastAsia="ＭＳ Ｐ明朝" w:hAnsi="Times New Roman" w:cs="Times New Roman"/>
          <w:sz w:val="24"/>
          <w:szCs w:val="24"/>
        </w:rPr>
        <w:t xml:space="preserve">the </w:t>
      </w:r>
      <w:r w:rsidRPr="00E3661A">
        <w:rPr>
          <w:rFonts w:ascii="Times New Roman" w:eastAsia="ＭＳ Ｐ明朝" w:hAnsi="Times New Roman" w:cs="Times New Roman"/>
          <w:sz w:val="24"/>
          <w:szCs w:val="24"/>
        </w:rPr>
        <w:t>normal plasma.</w:t>
      </w:r>
    </w:p>
    <w:p w14:paraId="2683BE19" w14:textId="304C759E" w:rsidR="00EA6471" w:rsidRDefault="00000000" w:rsidP="00281CD3">
      <w:pPr>
        <w:spacing w:line="480" w:lineRule="auto"/>
        <w:rPr>
          <w:rFonts w:ascii="Times New Roman" w:eastAsia="ＭＳ Ｐ明朝" w:hAnsi="Times New Roman" w:cs="Times New Roman"/>
          <w:sz w:val="24"/>
          <w:szCs w:val="24"/>
        </w:rPr>
      </w:pPr>
      <w:r w:rsidRPr="00E3661A">
        <w:rPr>
          <w:rFonts w:ascii="Times New Roman" w:eastAsia="ＭＳ Ｐ明朝" w:hAnsi="Times New Roman" w:cs="Times New Roman"/>
          <w:sz w:val="24"/>
          <w:szCs w:val="24"/>
        </w:rPr>
        <w:t>VWF</w:t>
      </w:r>
      <w:r w:rsidR="00887A05" w:rsidRPr="00E3661A">
        <w:rPr>
          <w:rFonts w:ascii="Times New Roman" w:eastAsia="ＭＳ Ｐ明朝" w:hAnsi="Times New Roman" w:cs="Times New Roman"/>
          <w:sz w:val="24"/>
          <w:szCs w:val="24"/>
        </w:rPr>
        <w:t>,</w:t>
      </w:r>
      <w:r w:rsidRPr="00E3661A">
        <w:rPr>
          <w:rFonts w:ascii="Times New Roman" w:eastAsia="ＭＳ Ｐ明朝" w:hAnsi="Times New Roman" w:cs="Times New Roman"/>
          <w:sz w:val="24"/>
          <w:szCs w:val="24"/>
        </w:rPr>
        <w:t xml:space="preserve"> </w:t>
      </w:r>
      <w:r w:rsidR="009A13B8" w:rsidRPr="00E3661A">
        <w:rPr>
          <w:rFonts w:ascii="Times New Roman" w:eastAsia="ＭＳ Ｐ明朝" w:hAnsi="Times New Roman" w:cs="Times New Roman"/>
          <w:sz w:val="24"/>
          <w:szCs w:val="24"/>
        </w:rPr>
        <w:t>von Willebrand factor</w:t>
      </w:r>
      <w:r w:rsidR="00887A05" w:rsidRPr="00E3661A">
        <w:rPr>
          <w:rFonts w:ascii="Times New Roman" w:eastAsia="ＭＳ Ｐ明朝" w:hAnsi="Times New Roman" w:cs="Times New Roman"/>
          <w:sz w:val="24"/>
          <w:szCs w:val="24"/>
        </w:rPr>
        <w:t>;</w:t>
      </w:r>
      <w:r w:rsidR="009A13B8" w:rsidRPr="00E3661A">
        <w:rPr>
          <w:rFonts w:ascii="Times New Roman" w:eastAsia="ＭＳ Ｐ明朝" w:hAnsi="Times New Roman" w:cs="Times New Roman"/>
          <w:sz w:val="24"/>
          <w:szCs w:val="24"/>
        </w:rPr>
        <w:t xml:space="preserve"> LMW, low molecular weight; IMW, intermediate molecular weight; HMW, high molecular weight; UL, unusually large</w:t>
      </w:r>
    </w:p>
    <w:p w14:paraId="0A59EF41" w14:textId="60380107" w:rsidR="000F7947" w:rsidRPr="000F7947" w:rsidRDefault="00FB7986" w:rsidP="00281CD3">
      <w:pPr>
        <w:spacing w:line="480" w:lineRule="auto"/>
        <w:rPr>
          <w:rFonts w:ascii="Times New Roman" w:eastAsia="ＭＳ Ｐ明朝" w:hAnsi="Times New Roman" w:cs="Times New Roman"/>
          <w:sz w:val="24"/>
          <w:szCs w:val="24"/>
        </w:rPr>
      </w:pPr>
      <w:r>
        <w:rPr>
          <w:rFonts w:ascii="Times New Roman" w:eastAsia="ＭＳ Ｐ明朝" w:hAnsi="Times New Roman" w:cs="Times New Roman"/>
          <w:noProof/>
          <w:sz w:val="24"/>
          <w:szCs w:val="24"/>
        </w:rPr>
        <w:drawing>
          <wp:inline distT="0" distB="0" distL="0" distR="0" wp14:anchorId="320235FB" wp14:editId="34E34D79">
            <wp:extent cx="5486400" cy="4071686"/>
            <wp:effectExtent l="0" t="0" r="0" b="0"/>
            <wp:docPr id="2558921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0160" cy="4081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F7947" w:rsidRPr="000F7947" w:rsidSect="0040468F">
      <w:footerReference w:type="default" r:id="rId9"/>
      <w:pgSz w:w="11906" w:h="16838" w:code="9"/>
      <w:pgMar w:top="1701" w:right="1701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26EC45" w14:textId="77777777" w:rsidR="0040468F" w:rsidRDefault="0040468F">
      <w:r>
        <w:separator/>
      </w:r>
    </w:p>
  </w:endnote>
  <w:endnote w:type="continuationSeparator" w:id="0">
    <w:p w14:paraId="7BCBA0E2" w14:textId="77777777" w:rsidR="0040468F" w:rsidRDefault="00404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029762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770C33" w14:textId="1714BC1F" w:rsidR="000600CD" w:rsidRDefault="00000000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C44F08" w14:textId="77777777" w:rsidR="00293657" w:rsidRDefault="0029365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1BF694" w14:textId="77777777" w:rsidR="0040468F" w:rsidRDefault="0040468F">
      <w:r>
        <w:separator/>
      </w:r>
    </w:p>
  </w:footnote>
  <w:footnote w:type="continuationSeparator" w:id="0">
    <w:p w14:paraId="312ED4D6" w14:textId="77777777" w:rsidR="0040468F" w:rsidRDefault="004046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3139C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037A1050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0557180C"/>
    <w:multiLevelType w:val="hybridMultilevel"/>
    <w:tmpl w:val="8612FDFC"/>
    <w:lvl w:ilvl="0" w:tplc="CFACAB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0C32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BD0CC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4562C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594A2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7E623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A5E63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9ECF6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5EEDF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0611649C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" w15:restartNumberingAfterBreak="0">
    <w:nsid w:val="0870682B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0A453797"/>
    <w:multiLevelType w:val="hybridMultilevel"/>
    <w:tmpl w:val="64E88952"/>
    <w:lvl w:ilvl="0" w:tplc="6FDA9124">
      <w:start w:val="1"/>
      <w:numFmt w:val="decimal"/>
      <w:lvlText w:val="%1."/>
      <w:lvlJc w:val="left"/>
      <w:pPr>
        <w:ind w:left="420" w:hanging="420"/>
      </w:pPr>
    </w:lvl>
    <w:lvl w:ilvl="1" w:tplc="7D384BA8" w:tentative="1">
      <w:start w:val="1"/>
      <w:numFmt w:val="aiueoFullWidth"/>
      <w:lvlText w:val="(%2)"/>
      <w:lvlJc w:val="left"/>
      <w:pPr>
        <w:ind w:left="840" w:hanging="420"/>
      </w:pPr>
    </w:lvl>
    <w:lvl w:ilvl="2" w:tplc="F51252EC" w:tentative="1">
      <w:start w:val="1"/>
      <w:numFmt w:val="decimalEnclosedCircle"/>
      <w:lvlText w:val="%3"/>
      <w:lvlJc w:val="left"/>
      <w:pPr>
        <w:ind w:left="1260" w:hanging="420"/>
      </w:pPr>
    </w:lvl>
    <w:lvl w:ilvl="3" w:tplc="93C8C698" w:tentative="1">
      <w:start w:val="1"/>
      <w:numFmt w:val="decimal"/>
      <w:lvlText w:val="%4."/>
      <w:lvlJc w:val="left"/>
      <w:pPr>
        <w:ind w:left="1680" w:hanging="420"/>
      </w:pPr>
    </w:lvl>
    <w:lvl w:ilvl="4" w:tplc="72D6112C" w:tentative="1">
      <w:start w:val="1"/>
      <w:numFmt w:val="aiueoFullWidth"/>
      <w:lvlText w:val="(%5)"/>
      <w:lvlJc w:val="left"/>
      <w:pPr>
        <w:ind w:left="2100" w:hanging="420"/>
      </w:pPr>
    </w:lvl>
    <w:lvl w:ilvl="5" w:tplc="16369AF2" w:tentative="1">
      <w:start w:val="1"/>
      <w:numFmt w:val="decimalEnclosedCircle"/>
      <w:lvlText w:val="%6"/>
      <w:lvlJc w:val="left"/>
      <w:pPr>
        <w:ind w:left="2520" w:hanging="420"/>
      </w:pPr>
    </w:lvl>
    <w:lvl w:ilvl="6" w:tplc="B2F60FD0" w:tentative="1">
      <w:start w:val="1"/>
      <w:numFmt w:val="decimal"/>
      <w:lvlText w:val="%7."/>
      <w:lvlJc w:val="left"/>
      <w:pPr>
        <w:ind w:left="2940" w:hanging="420"/>
      </w:pPr>
    </w:lvl>
    <w:lvl w:ilvl="7" w:tplc="FAC891B8" w:tentative="1">
      <w:start w:val="1"/>
      <w:numFmt w:val="aiueoFullWidth"/>
      <w:lvlText w:val="(%8)"/>
      <w:lvlJc w:val="left"/>
      <w:pPr>
        <w:ind w:left="3360" w:hanging="420"/>
      </w:pPr>
    </w:lvl>
    <w:lvl w:ilvl="8" w:tplc="E6C4783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0AEF140B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7" w15:restartNumberingAfterBreak="0">
    <w:nsid w:val="15E105A8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8" w15:restartNumberingAfterBreak="0">
    <w:nsid w:val="172515A3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9" w15:restartNumberingAfterBreak="0">
    <w:nsid w:val="1A4917F8"/>
    <w:multiLevelType w:val="hybridMultilevel"/>
    <w:tmpl w:val="85709EE0"/>
    <w:lvl w:ilvl="0" w:tplc="50F406D6">
      <w:start w:val="1"/>
      <w:numFmt w:val="decimal"/>
      <w:lvlText w:val="%1."/>
      <w:lvlJc w:val="left"/>
      <w:pPr>
        <w:ind w:left="440" w:hanging="440"/>
      </w:pPr>
    </w:lvl>
    <w:lvl w:ilvl="1" w:tplc="8A0C624E" w:tentative="1">
      <w:start w:val="1"/>
      <w:numFmt w:val="aiueoFullWidth"/>
      <w:lvlText w:val="(%2)"/>
      <w:lvlJc w:val="left"/>
      <w:pPr>
        <w:ind w:left="880" w:hanging="440"/>
      </w:pPr>
    </w:lvl>
    <w:lvl w:ilvl="2" w:tplc="BDA269A2" w:tentative="1">
      <w:start w:val="1"/>
      <w:numFmt w:val="decimalEnclosedCircle"/>
      <w:lvlText w:val="%3"/>
      <w:lvlJc w:val="left"/>
      <w:pPr>
        <w:ind w:left="1320" w:hanging="440"/>
      </w:pPr>
    </w:lvl>
    <w:lvl w:ilvl="3" w:tplc="F7CABD74" w:tentative="1">
      <w:start w:val="1"/>
      <w:numFmt w:val="decimal"/>
      <w:lvlText w:val="%4."/>
      <w:lvlJc w:val="left"/>
      <w:pPr>
        <w:ind w:left="1760" w:hanging="440"/>
      </w:pPr>
    </w:lvl>
    <w:lvl w:ilvl="4" w:tplc="B9625386" w:tentative="1">
      <w:start w:val="1"/>
      <w:numFmt w:val="aiueoFullWidth"/>
      <w:lvlText w:val="(%5)"/>
      <w:lvlJc w:val="left"/>
      <w:pPr>
        <w:ind w:left="2200" w:hanging="440"/>
      </w:pPr>
    </w:lvl>
    <w:lvl w:ilvl="5" w:tplc="BCDA978E" w:tentative="1">
      <w:start w:val="1"/>
      <w:numFmt w:val="decimalEnclosedCircle"/>
      <w:lvlText w:val="%6"/>
      <w:lvlJc w:val="left"/>
      <w:pPr>
        <w:ind w:left="2640" w:hanging="440"/>
      </w:pPr>
    </w:lvl>
    <w:lvl w:ilvl="6" w:tplc="9C76ED18" w:tentative="1">
      <w:start w:val="1"/>
      <w:numFmt w:val="decimal"/>
      <w:lvlText w:val="%7."/>
      <w:lvlJc w:val="left"/>
      <w:pPr>
        <w:ind w:left="3080" w:hanging="440"/>
      </w:pPr>
    </w:lvl>
    <w:lvl w:ilvl="7" w:tplc="36EA337E" w:tentative="1">
      <w:start w:val="1"/>
      <w:numFmt w:val="aiueoFullWidth"/>
      <w:lvlText w:val="(%8)"/>
      <w:lvlJc w:val="left"/>
      <w:pPr>
        <w:ind w:left="3520" w:hanging="440"/>
      </w:pPr>
    </w:lvl>
    <w:lvl w:ilvl="8" w:tplc="F50A2AD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1EF426F1"/>
    <w:multiLevelType w:val="hybridMultilevel"/>
    <w:tmpl w:val="54FCD0C4"/>
    <w:lvl w:ilvl="0" w:tplc="8810514C">
      <w:start w:val="1"/>
      <w:numFmt w:val="decimal"/>
      <w:lvlText w:val="%1."/>
      <w:lvlJc w:val="left"/>
      <w:pPr>
        <w:ind w:left="420" w:hanging="420"/>
      </w:pPr>
    </w:lvl>
    <w:lvl w:ilvl="1" w:tplc="2AD80B9C" w:tentative="1">
      <w:start w:val="1"/>
      <w:numFmt w:val="aiueoFullWidth"/>
      <w:lvlText w:val="(%2)"/>
      <w:lvlJc w:val="left"/>
      <w:pPr>
        <w:ind w:left="840" w:hanging="420"/>
      </w:pPr>
    </w:lvl>
    <w:lvl w:ilvl="2" w:tplc="CACED7CC" w:tentative="1">
      <w:start w:val="1"/>
      <w:numFmt w:val="decimalEnclosedCircle"/>
      <w:lvlText w:val="%3"/>
      <w:lvlJc w:val="left"/>
      <w:pPr>
        <w:ind w:left="1260" w:hanging="420"/>
      </w:pPr>
    </w:lvl>
    <w:lvl w:ilvl="3" w:tplc="39B8D64E" w:tentative="1">
      <w:start w:val="1"/>
      <w:numFmt w:val="decimal"/>
      <w:lvlText w:val="%4."/>
      <w:lvlJc w:val="left"/>
      <w:pPr>
        <w:ind w:left="1680" w:hanging="420"/>
      </w:pPr>
    </w:lvl>
    <w:lvl w:ilvl="4" w:tplc="FEE66C28" w:tentative="1">
      <w:start w:val="1"/>
      <w:numFmt w:val="aiueoFullWidth"/>
      <w:lvlText w:val="(%5)"/>
      <w:lvlJc w:val="left"/>
      <w:pPr>
        <w:ind w:left="2100" w:hanging="420"/>
      </w:pPr>
    </w:lvl>
    <w:lvl w:ilvl="5" w:tplc="CED4306C" w:tentative="1">
      <w:start w:val="1"/>
      <w:numFmt w:val="decimalEnclosedCircle"/>
      <w:lvlText w:val="%6"/>
      <w:lvlJc w:val="left"/>
      <w:pPr>
        <w:ind w:left="2520" w:hanging="420"/>
      </w:pPr>
    </w:lvl>
    <w:lvl w:ilvl="6" w:tplc="2D0C9C80" w:tentative="1">
      <w:start w:val="1"/>
      <w:numFmt w:val="decimal"/>
      <w:lvlText w:val="%7."/>
      <w:lvlJc w:val="left"/>
      <w:pPr>
        <w:ind w:left="2940" w:hanging="420"/>
      </w:pPr>
    </w:lvl>
    <w:lvl w:ilvl="7" w:tplc="68D8B052" w:tentative="1">
      <w:start w:val="1"/>
      <w:numFmt w:val="aiueoFullWidth"/>
      <w:lvlText w:val="(%8)"/>
      <w:lvlJc w:val="left"/>
      <w:pPr>
        <w:ind w:left="3360" w:hanging="420"/>
      </w:pPr>
    </w:lvl>
    <w:lvl w:ilvl="8" w:tplc="C52CB74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06923CC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2" w15:restartNumberingAfterBreak="0">
    <w:nsid w:val="21FA2A3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3" w15:restartNumberingAfterBreak="0">
    <w:nsid w:val="2718778D"/>
    <w:multiLevelType w:val="hybridMultilevel"/>
    <w:tmpl w:val="401CC056"/>
    <w:lvl w:ilvl="0" w:tplc="03EE2D4C">
      <w:start w:val="1"/>
      <w:numFmt w:val="decimal"/>
      <w:lvlText w:val="%1."/>
      <w:lvlJc w:val="left"/>
      <w:pPr>
        <w:ind w:left="420" w:hanging="420"/>
      </w:pPr>
    </w:lvl>
    <w:lvl w:ilvl="1" w:tplc="4402848E" w:tentative="1">
      <w:start w:val="1"/>
      <w:numFmt w:val="aiueoFullWidth"/>
      <w:lvlText w:val="(%2)"/>
      <w:lvlJc w:val="left"/>
      <w:pPr>
        <w:ind w:left="840" w:hanging="420"/>
      </w:pPr>
    </w:lvl>
    <w:lvl w:ilvl="2" w:tplc="BE2AD162" w:tentative="1">
      <w:start w:val="1"/>
      <w:numFmt w:val="decimalEnclosedCircle"/>
      <w:lvlText w:val="%3"/>
      <w:lvlJc w:val="left"/>
      <w:pPr>
        <w:ind w:left="1260" w:hanging="420"/>
      </w:pPr>
    </w:lvl>
    <w:lvl w:ilvl="3" w:tplc="5D223974" w:tentative="1">
      <w:start w:val="1"/>
      <w:numFmt w:val="decimal"/>
      <w:lvlText w:val="%4."/>
      <w:lvlJc w:val="left"/>
      <w:pPr>
        <w:ind w:left="1680" w:hanging="420"/>
      </w:pPr>
    </w:lvl>
    <w:lvl w:ilvl="4" w:tplc="652CCF16" w:tentative="1">
      <w:start w:val="1"/>
      <w:numFmt w:val="aiueoFullWidth"/>
      <w:lvlText w:val="(%5)"/>
      <w:lvlJc w:val="left"/>
      <w:pPr>
        <w:ind w:left="2100" w:hanging="420"/>
      </w:pPr>
    </w:lvl>
    <w:lvl w:ilvl="5" w:tplc="12441CE8" w:tentative="1">
      <w:start w:val="1"/>
      <w:numFmt w:val="decimalEnclosedCircle"/>
      <w:lvlText w:val="%6"/>
      <w:lvlJc w:val="left"/>
      <w:pPr>
        <w:ind w:left="2520" w:hanging="420"/>
      </w:pPr>
    </w:lvl>
    <w:lvl w:ilvl="6" w:tplc="3B86FE56" w:tentative="1">
      <w:start w:val="1"/>
      <w:numFmt w:val="decimal"/>
      <w:lvlText w:val="%7."/>
      <w:lvlJc w:val="left"/>
      <w:pPr>
        <w:ind w:left="2940" w:hanging="420"/>
      </w:pPr>
    </w:lvl>
    <w:lvl w:ilvl="7" w:tplc="B7BE64D6" w:tentative="1">
      <w:start w:val="1"/>
      <w:numFmt w:val="aiueoFullWidth"/>
      <w:lvlText w:val="(%8)"/>
      <w:lvlJc w:val="left"/>
      <w:pPr>
        <w:ind w:left="3360" w:hanging="420"/>
      </w:pPr>
    </w:lvl>
    <w:lvl w:ilvl="8" w:tplc="EADCA19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28725E03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5" w15:restartNumberingAfterBreak="0">
    <w:nsid w:val="311A01E8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6" w15:restartNumberingAfterBreak="0">
    <w:nsid w:val="334924CE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7" w15:restartNumberingAfterBreak="0">
    <w:nsid w:val="3A016E8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8" w15:restartNumberingAfterBreak="0">
    <w:nsid w:val="3CBF2F7C"/>
    <w:multiLevelType w:val="hybridMultilevel"/>
    <w:tmpl w:val="A15CF48E"/>
    <w:lvl w:ilvl="0" w:tplc="8C58B322">
      <w:start w:val="1"/>
      <w:numFmt w:val="decimal"/>
      <w:lvlText w:val="%1."/>
      <w:lvlJc w:val="left"/>
      <w:pPr>
        <w:ind w:left="420" w:hanging="420"/>
      </w:pPr>
    </w:lvl>
    <w:lvl w:ilvl="1" w:tplc="9B7A1506" w:tentative="1">
      <w:start w:val="1"/>
      <w:numFmt w:val="aiueoFullWidth"/>
      <w:lvlText w:val="(%2)"/>
      <w:lvlJc w:val="left"/>
      <w:pPr>
        <w:ind w:left="840" w:hanging="420"/>
      </w:pPr>
    </w:lvl>
    <w:lvl w:ilvl="2" w:tplc="0C625B80" w:tentative="1">
      <w:start w:val="1"/>
      <w:numFmt w:val="decimalEnclosedCircle"/>
      <w:lvlText w:val="%3"/>
      <w:lvlJc w:val="left"/>
      <w:pPr>
        <w:ind w:left="1260" w:hanging="420"/>
      </w:pPr>
    </w:lvl>
    <w:lvl w:ilvl="3" w:tplc="D0085C82" w:tentative="1">
      <w:start w:val="1"/>
      <w:numFmt w:val="decimal"/>
      <w:lvlText w:val="%4."/>
      <w:lvlJc w:val="left"/>
      <w:pPr>
        <w:ind w:left="1680" w:hanging="420"/>
      </w:pPr>
    </w:lvl>
    <w:lvl w:ilvl="4" w:tplc="56C8A9AA" w:tentative="1">
      <w:start w:val="1"/>
      <w:numFmt w:val="aiueoFullWidth"/>
      <w:lvlText w:val="(%5)"/>
      <w:lvlJc w:val="left"/>
      <w:pPr>
        <w:ind w:left="2100" w:hanging="420"/>
      </w:pPr>
    </w:lvl>
    <w:lvl w:ilvl="5" w:tplc="934A2018" w:tentative="1">
      <w:start w:val="1"/>
      <w:numFmt w:val="decimalEnclosedCircle"/>
      <w:lvlText w:val="%6"/>
      <w:lvlJc w:val="left"/>
      <w:pPr>
        <w:ind w:left="2520" w:hanging="420"/>
      </w:pPr>
    </w:lvl>
    <w:lvl w:ilvl="6" w:tplc="96FEF528" w:tentative="1">
      <w:start w:val="1"/>
      <w:numFmt w:val="decimal"/>
      <w:lvlText w:val="%7."/>
      <w:lvlJc w:val="left"/>
      <w:pPr>
        <w:ind w:left="2940" w:hanging="420"/>
      </w:pPr>
    </w:lvl>
    <w:lvl w:ilvl="7" w:tplc="9B162E5E" w:tentative="1">
      <w:start w:val="1"/>
      <w:numFmt w:val="aiueoFullWidth"/>
      <w:lvlText w:val="(%8)"/>
      <w:lvlJc w:val="left"/>
      <w:pPr>
        <w:ind w:left="3360" w:hanging="420"/>
      </w:pPr>
    </w:lvl>
    <w:lvl w:ilvl="8" w:tplc="1E40F2A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3D645C85"/>
    <w:multiLevelType w:val="multilevel"/>
    <w:tmpl w:val="3C38A174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2.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0" w15:restartNumberingAfterBreak="0">
    <w:nsid w:val="3E8956B1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1" w15:restartNumberingAfterBreak="0">
    <w:nsid w:val="3F0B4FDB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2" w15:restartNumberingAfterBreak="0">
    <w:nsid w:val="3F9A2798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3" w15:restartNumberingAfterBreak="0">
    <w:nsid w:val="462E068C"/>
    <w:multiLevelType w:val="hybridMultilevel"/>
    <w:tmpl w:val="944A423C"/>
    <w:lvl w:ilvl="0" w:tplc="7DA823BC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3EACADD6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8D7C5EF6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9016FDCC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25CA0AFC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B868EB3C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582AA2C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DC16FA40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AD2D2CA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4" w15:restartNumberingAfterBreak="0">
    <w:nsid w:val="48A0689C"/>
    <w:multiLevelType w:val="multilevel"/>
    <w:tmpl w:val="3C38A174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2.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5" w15:restartNumberingAfterBreak="0">
    <w:nsid w:val="4B210473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6" w15:restartNumberingAfterBreak="0">
    <w:nsid w:val="4BFE155E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7" w15:restartNumberingAfterBreak="0">
    <w:nsid w:val="4C45363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8" w15:restartNumberingAfterBreak="0">
    <w:nsid w:val="4FB80AD1"/>
    <w:multiLevelType w:val="hybridMultilevel"/>
    <w:tmpl w:val="7EBC5F52"/>
    <w:lvl w:ilvl="0" w:tplc="3612A67E">
      <w:start w:val="5"/>
      <w:numFmt w:val="bullet"/>
      <w:lvlText w:val=""/>
      <w:lvlJc w:val="left"/>
      <w:pPr>
        <w:ind w:left="360" w:hanging="360"/>
      </w:pPr>
      <w:rPr>
        <w:rFonts w:ascii="Wingdings" w:eastAsia="ＭＳ Ｐ明朝" w:hAnsi="Wingdings" w:cs="Times New Roman" w:hint="default"/>
      </w:rPr>
    </w:lvl>
    <w:lvl w:ilvl="1" w:tplc="CC683850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B8807D84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9CE21EB4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45C4E0CC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9174AC4C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6ED8EABA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8676BEB6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C8645BCE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9" w15:restartNumberingAfterBreak="0">
    <w:nsid w:val="51834B5A"/>
    <w:multiLevelType w:val="hybridMultilevel"/>
    <w:tmpl w:val="05E477B6"/>
    <w:lvl w:ilvl="0" w:tplc="72AEDAAA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4B64D344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8DBA7C60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5D2AE50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B570382A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112C28D8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4886A062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702221AA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D9DA0FA8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0" w15:restartNumberingAfterBreak="0">
    <w:nsid w:val="61CC11AF"/>
    <w:multiLevelType w:val="hybridMultilevel"/>
    <w:tmpl w:val="258CBC7A"/>
    <w:lvl w:ilvl="0" w:tplc="76B68A38">
      <w:start w:val="1"/>
      <w:numFmt w:val="decimal"/>
      <w:lvlText w:val="%1."/>
      <w:lvlJc w:val="left"/>
      <w:pPr>
        <w:ind w:left="420" w:hanging="420"/>
      </w:pPr>
    </w:lvl>
    <w:lvl w:ilvl="1" w:tplc="EFFAE4AC" w:tentative="1">
      <w:start w:val="1"/>
      <w:numFmt w:val="aiueoFullWidth"/>
      <w:lvlText w:val="(%2)"/>
      <w:lvlJc w:val="left"/>
      <w:pPr>
        <w:ind w:left="840" w:hanging="420"/>
      </w:pPr>
    </w:lvl>
    <w:lvl w:ilvl="2" w:tplc="2B3600FC" w:tentative="1">
      <w:start w:val="1"/>
      <w:numFmt w:val="decimalEnclosedCircle"/>
      <w:lvlText w:val="%3"/>
      <w:lvlJc w:val="left"/>
      <w:pPr>
        <w:ind w:left="1260" w:hanging="420"/>
      </w:pPr>
    </w:lvl>
    <w:lvl w:ilvl="3" w:tplc="289091C0" w:tentative="1">
      <w:start w:val="1"/>
      <w:numFmt w:val="decimal"/>
      <w:lvlText w:val="%4."/>
      <w:lvlJc w:val="left"/>
      <w:pPr>
        <w:ind w:left="1680" w:hanging="420"/>
      </w:pPr>
    </w:lvl>
    <w:lvl w:ilvl="4" w:tplc="DF681E66" w:tentative="1">
      <w:start w:val="1"/>
      <w:numFmt w:val="aiueoFullWidth"/>
      <w:lvlText w:val="(%5)"/>
      <w:lvlJc w:val="left"/>
      <w:pPr>
        <w:ind w:left="2100" w:hanging="420"/>
      </w:pPr>
    </w:lvl>
    <w:lvl w:ilvl="5" w:tplc="82C686CC" w:tentative="1">
      <w:start w:val="1"/>
      <w:numFmt w:val="decimalEnclosedCircle"/>
      <w:lvlText w:val="%6"/>
      <w:lvlJc w:val="left"/>
      <w:pPr>
        <w:ind w:left="2520" w:hanging="420"/>
      </w:pPr>
    </w:lvl>
    <w:lvl w:ilvl="6" w:tplc="E66C7A78" w:tentative="1">
      <w:start w:val="1"/>
      <w:numFmt w:val="decimal"/>
      <w:lvlText w:val="%7."/>
      <w:lvlJc w:val="left"/>
      <w:pPr>
        <w:ind w:left="2940" w:hanging="420"/>
      </w:pPr>
    </w:lvl>
    <w:lvl w:ilvl="7" w:tplc="EB6C401C" w:tentative="1">
      <w:start w:val="1"/>
      <w:numFmt w:val="aiueoFullWidth"/>
      <w:lvlText w:val="(%8)"/>
      <w:lvlJc w:val="left"/>
      <w:pPr>
        <w:ind w:left="3360" w:hanging="420"/>
      </w:pPr>
    </w:lvl>
    <w:lvl w:ilvl="8" w:tplc="E4C6FDA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67FF5C46"/>
    <w:multiLevelType w:val="hybridMultilevel"/>
    <w:tmpl w:val="86A6253E"/>
    <w:lvl w:ilvl="0" w:tplc="A1F81288">
      <w:start w:val="1"/>
      <w:numFmt w:val="decimal"/>
      <w:lvlText w:val="%1."/>
      <w:lvlJc w:val="left"/>
      <w:pPr>
        <w:ind w:left="420" w:hanging="420"/>
      </w:pPr>
    </w:lvl>
    <w:lvl w:ilvl="1" w:tplc="4872A2D6" w:tentative="1">
      <w:start w:val="1"/>
      <w:numFmt w:val="aiueoFullWidth"/>
      <w:lvlText w:val="(%2)"/>
      <w:lvlJc w:val="left"/>
      <w:pPr>
        <w:ind w:left="840" w:hanging="420"/>
      </w:pPr>
    </w:lvl>
    <w:lvl w:ilvl="2" w:tplc="735C33E0" w:tentative="1">
      <w:start w:val="1"/>
      <w:numFmt w:val="decimalEnclosedCircle"/>
      <w:lvlText w:val="%3"/>
      <w:lvlJc w:val="left"/>
      <w:pPr>
        <w:ind w:left="1260" w:hanging="420"/>
      </w:pPr>
    </w:lvl>
    <w:lvl w:ilvl="3" w:tplc="877408DC" w:tentative="1">
      <w:start w:val="1"/>
      <w:numFmt w:val="decimal"/>
      <w:lvlText w:val="%4."/>
      <w:lvlJc w:val="left"/>
      <w:pPr>
        <w:ind w:left="1680" w:hanging="420"/>
      </w:pPr>
    </w:lvl>
    <w:lvl w:ilvl="4" w:tplc="641E6F68" w:tentative="1">
      <w:start w:val="1"/>
      <w:numFmt w:val="aiueoFullWidth"/>
      <w:lvlText w:val="(%5)"/>
      <w:lvlJc w:val="left"/>
      <w:pPr>
        <w:ind w:left="2100" w:hanging="420"/>
      </w:pPr>
    </w:lvl>
    <w:lvl w:ilvl="5" w:tplc="89201D20" w:tentative="1">
      <w:start w:val="1"/>
      <w:numFmt w:val="decimalEnclosedCircle"/>
      <w:lvlText w:val="%6"/>
      <w:lvlJc w:val="left"/>
      <w:pPr>
        <w:ind w:left="2520" w:hanging="420"/>
      </w:pPr>
    </w:lvl>
    <w:lvl w:ilvl="6" w:tplc="C3066B46" w:tentative="1">
      <w:start w:val="1"/>
      <w:numFmt w:val="decimal"/>
      <w:lvlText w:val="%7."/>
      <w:lvlJc w:val="left"/>
      <w:pPr>
        <w:ind w:left="2940" w:hanging="420"/>
      </w:pPr>
    </w:lvl>
    <w:lvl w:ilvl="7" w:tplc="E07EC830" w:tentative="1">
      <w:start w:val="1"/>
      <w:numFmt w:val="aiueoFullWidth"/>
      <w:lvlText w:val="(%8)"/>
      <w:lvlJc w:val="left"/>
      <w:pPr>
        <w:ind w:left="3360" w:hanging="420"/>
      </w:pPr>
    </w:lvl>
    <w:lvl w:ilvl="8" w:tplc="809A30A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69B16A7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3" w15:restartNumberingAfterBreak="0">
    <w:nsid w:val="69F06033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4" w15:restartNumberingAfterBreak="0">
    <w:nsid w:val="716A4E14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5" w15:restartNumberingAfterBreak="0">
    <w:nsid w:val="721321C4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6" w15:restartNumberingAfterBreak="0">
    <w:nsid w:val="740E1155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7" w15:restartNumberingAfterBreak="0">
    <w:nsid w:val="7B0D01A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307516413">
    <w:abstractNumId w:val="18"/>
  </w:num>
  <w:num w:numId="2" w16cid:durableId="175727572">
    <w:abstractNumId w:val="10"/>
  </w:num>
  <w:num w:numId="3" w16cid:durableId="1445658879">
    <w:abstractNumId w:val="31"/>
  </w:num>
  <w:num w:numId="4" w16cid:durableId="1527668567">
    <w:abstractNumId w:val="5"/>
  </w:num>
  <w:num w:numId="5" w16cid:durableId="807866707">
    <w:abstractNumId w:val="13"/>
  </w:num>
  <w:num w:numId="6" w16cid:durableId="881672685">
    <w:abstractNumId w:val="19"/>
  </w:num>
  <w:num w:numId="7" w16cid:durableId="1848136317">
    <w:abstractNumId w:val="24"/>
  </w:num>
  <w:num w:numId="8" w16cid:durableId="535658397">
    <w:abstractNumId w:val="34"/>
  </w:num>
  <w:num w:numId="9" w16cid:durableId="153492804">
    <w:abstractNumId w:val="21"/>
  </w:num>
  <w:num w:numId="10" w16cid:durableId="1274676174">
    <w:abstractNumId w:val="30"/>
  </w:num>
  <w:num w:numId="11" w16cid:durableId="1842965463">
    <w:abstractNumId w:val="36"/>
  </w:num>
  <w:num w:numId="12" w16cid:durableId="1019350038">
    <w:abstractNumId w:val="26"/>
  </w:num>
  <w:num w:numId="13" w16cid:durableId="1599098988">
    <w:abstractNumId w:val="33"/>
  </w:num>
  <w:num w:numId="14" w16cid:durableId="648632152">
    <w:abstractNumId w:val="27"/>
  </w:num>
  <w:num w:numId="15" w16cid:durableId="864827577">
    <w:abstractNumId w:val="7"/>
  </w:num>
  <w:num w:numId="16" w16cid:durableId="1269315903">
    <w:abstractNumId w:val="8"/>
  </w:num>
  <w:num w:numId="17" w16cid:durableId="1232234551">
    <w:abstractNumId w:val="35"/>
  </w:num>
  <w:num w:numId="18" w16cid:durableId="768307991">
    <w:abstractNumId w:val="32"/>
  </w:num>
  <w:num w:numId="19" w16cid:durableId="1758360103">
    <w:abstractNumId w:val="11"/>
  </w:num>
  <w:num w:numId="20" w16cid:durableId="854808230">
    <w:abstractNumId w:val="16"/>
  </w:num>
  <w:num w:numId="21" w16cid:durableId="1776823921">
    <w:abstractNumId w:val="0"/>
  </w:num>
  <w:num w:numId="22" w16cid:durableId="997348247">
    <w:abstractNumId w:val="25"/>
  </w:num>
  <w:num w:numId="23" w16cid:durableId="1111971840">
    <w:abstractNumId w:val="1"/>
  </w:num>
  <w:num w:numId="24" w16cid:durableId="735053282">
    <w:abstractNumId w:val="37"/>
  </w:num>
  <w:num w:numId="25" w16cid:durableId="429936750">
    <w:abstractNumId w:val="20"/>
  </w:num>
  <w:num w:numId="26" w16cid:durableId="527377271">
    <w:abstractNumId w:val="22"/>
  </w:num>
  <w:num w:numId="27" w16cid:durableId="549146210">
    <w:abstractNumId w:val="9"/>
  </w:num>
  <w:num w:numId="28" w16cid:durableId="1279607197">
    <w:abstractNumId w:val="12"/>
  </w:num>
  <w:num w:numId="29" w16cid:durableId="1088768715">
    <w:abstractNumId w:val="3"/>
  </w:num>
  <w:num w:numId="30" w16cid:durableId="619065883">
    <w:abstractNumId w:val="6"/>
  </w:num>
  <w:num w:numId="31" w16cid:durableId="1539784014">
    <w:abstractNumId w:val="17"/>
  </w:num>
  <w:num w:numId="32" w16cid:durableId="639268930">
    <w:abstractNumId w:val="15"/>
  </w:num>
  <w:num w:numId="33" w16cid:durableId="722169772">
    <w:abstractNumId w:val="4"/>
  </w:num>
  <w:num w:numId="34" w16cid:durableId="536046889">
    <w:abstractNumId w:val="14"/>
  </w:num>
  <w:num w:numId="35" w16cid:durableId="1217083735">
    <w:abstractNumId w:val="2"/>
  </w:num>
  <w:num w:numId="36" w16cid:durableId="173694049">
    <w:abstractNumId w:val="29"/>
  </w:num>
  <w:num w:numId="37" w16cid:durableId="903415839">
    <w:abstractNumId w:val="23"/>
  </w:num>
  <w:num w:numId="38" w16cid:durableId="418991138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trackRevisions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A0NTC0tLQwtjQyMDBU0lEKTi0uzszPAykwNq0FANFRW+s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Thromb Haemost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v90500cpdd9ceafwuxtztdsep2rvxvx0a9&quot;&gt;My EndNote Library&lt;record-ids&gt;&lt;item&gt;11&lt;/item&gt;&lt;item&gt;45&lt;/item&gt;&lt;item&gt;49&lt;/item&gt;&lt;item&gt;53&lt;/item&gt;&lt;item&gt;54&lt;/item&gt;&lt;item&gt;739&lt;/item&gt;&lt;item&gt;740&lt;/item&gt;&lt;item&gt;741&lt;/item&gt;&lt;item&gt;742&lt;/item&gt;&lt;item&gt;743&lt;/item&gt;&lt;item&gt;744&lt;/item&gt;&lt;item&gt;746&lt;/item&gt;&lt;item&gt;747&lt;/item&gt;&lt;item&gt;750&lt;/item&gt;&lt;item&gt;751&lt;/item&gt;&lt;item&gt;752&lt;/item&gt;&lt;item&gt;753&lt;/item&gt;&lt;item&gt;754&lt;/item&gt;&lt;item&gt;755&lt;/item&gt;&lt;item&gt;756&lt;/item&gt;&lt;item&gt;757&lt;/item&gt;&lt;item&gt;758&lt;/item&gt;&lt;item&gt;759&lt;/item&gt;&lt;item&gt;762&lt;/item&gt;&lt;item&gt;763&lt;/item&gt;&lt;item&gt;764&lt;/item&gt;&lt;item&gt;765&lt;/item&gt;&lt;item&gt;766&lt;/item&gt;&lt;item&gt;767&lt;/item&gt;&lt;item&gt;770&lt;/item&gt;&lt;item&gt;771&lt;/item&gt;&lt;item&gt;772&lt;/item&gt;&lt;item&gt;773&lt;/item&gt;&lt;item&gt;775&lt;/item&gt;&lt;item&gt;777&lt;/item&gt;&lt;/record-ids&gt;&lt;/item&gt;&lt;/Libraries&gt;"/>
  </w:docVars>
  <w:rsids>
    <w:rsidRoot w:val="00FB2B49"/>
    <w:rsid w:val="00016660"/>
    <w:rsid w:val="000204A0"/>
    <w:rsid w:val="00026604"/>
    <w:rsid w:val="00027F2B"/>
    <w:rsid w:val="000315E6"/>
    <w:rsid w:val="00031D07"/>
    <w:rsid w:val="00031E44"/>
    <w:rsid w:val="00035B55"/>
    <w:rsid w:val="00037DC2"/>
    <w:rsid w:val="00040260"/>
    <w:rsid w:val="00041766"/>
    <w:rsid w:val="00043267"/>
    <w:rsid w:val="0004410A"/>
    <w:rsid w:val="00045F7B"/>
    <w:rsid w:val="00046896"/>
    <w:rsid w:val="00046FD7"/>
    <w:rsid w:val="000475FC"/>
    <w:rsid w:val="000500F7"/>
    <w:rsid w:val="000511E9"/>
    <w:rsid w:val="00052324"/>
    <w:rsid w:val="000525DA"/>
    <w:rsid w:val="000545E5"/>
    <w:rsid w:val="00054A60"/>
    <w:rsid w:val="00055980"/>
    <w:rsid w:val="0005605B"/>
    <w:rsid w:val="000600CD"/>
    <w:rsid w:val="00060CF8"/>
    <w:rsid w:val="00062463"/>
    <w:rsid w:val="00063941"/>
    <w:rsid w:val="000642E7"/>
    <w:rsid w:val="0006569D"/>
    <w:rsid w:val="0007160F"/>
    <w:rsid w:val="00073B8C"/>
    <w:rsid w:val="00075DE1"/>
    <w:rsid w:val="00076D28"/>
    <w:rsid w:val="00076E57"/>
    <w:rsid w:val="0008425E"/>
    <w:rsid w:val="000846DC"/>
    <w:rsid w:val="0008785B"/>
    <w:rsid w:val="00087A2C"/>
    <w:rsid w:val="00090F8B"/>
    <w:rsid w:val="0009216A"/>
    <w:rsid w:val="00093234"/>
    <w:rsid w:val="00094B5F"/>
    <w:rsid w:val="000A3636"/>
    <w:rsid w:val="000B5CAC"/>
    <w:rsid w:val="000B6FCE"/>
    <w:rsid w:val="000B72CF"/>
    <w:rsid w:val="000C0775"/>
    <w:rsid w:val="000C162B"/>
    <w:rsid w:val="000C56CA"/>
    <w:rsid w:val="000C5F42"/>
    <w:rsid w:val="000C6B7F"/>
    <w:rsid w:val="000C7882"/>
    <w:rsid w:val="000D03A9"/>
    <w:rsid w:val="000D1A44"/>
    <w:rsid w:val="000E55CF"/>
    <w:rsid w:val="000F1C87"/>
    <w:rsid w:val="000F3CBA"/>
    <w:rsid w:val="000F4C07"/>
    <w:rsid w:val="000F7947"/>
    <w:rsid w:val="00100B6C"/>
    <w:rsid w:val="001039E1"/>
    <w:rsid w:val="00103EC2"/>
    <w:rsid w:val="00104A75"/>
    <w:rsid w:val="00106544"/>
    <w:rsid w:val="00106F86"/>
    <w:rsid w:val="00107140"/>
    <w:rsid w:val="00114042"/>
    <w:rsid w:val="00116184"/>
    <w:rsid w:val="00122563"/>
    <w:rsid w:val="0012289D"/>
    <w:rsid w:val="00122EBC"/>
    <w:rsid w:val="00124751"/>
    <w:rsid w:val="001247C6"/>
    <w:rsid w:val="001251B5"/>
    <w:rsid w:val="0012659F"/>
    <w:rsid w:val="001305E4"/>
    <w:rsid w:val="00131507"/>
    <w:rsid w:val="0013176A"/>
    <w:rsid w:val="001355C7"/>
    <w:rsid w:val="00135C61"/>
    <w:rsid w:val="00144948"/>
    <w:rsid w:val="00151172"/>
    <w:rsid w:val="001562CB"/>
    <w:rsid w:val="00162433"/>
    <w:rsid w:val="00164C4B"/>
    <w:rsid w:val="00170B63"/>
    <w:rsid w:val="00172980"/>
    <w:rsid w:val="00173065"/>
    <w:rsid w:val="00181427"/>
    <w:rsid w:val="001822FF"/>
    <w:rsid w:val="00185D95"/>
    <w:rsid w:val="00193A76"/>
    <w:rsid w:val="00193B59"/>
    <w:rsid w:val="00194323"/>
    <w:rsid w:val="001944B1"/>
    <w:rsid w:val="00196648"/>
    <w:rsid w:val="001A3B46"/>
    <w:rsid w:val="001A7209"/>
    <w:rsid w:val="001B10D5"/>
    <w:rsid w:val="001B1C52"/>
    <w:rsid w:val="001B469E"/>
    <w:rsid w:val="001B4A5F"/>
    <w:rsid w:val="001C0AA9"/>
    <w:rsid w:val="001C5413"/>
    <w:rsid w:val="001C65F1"/>
    <w:rsid w:val="001D12C2"/>
    <w:rsid w:val="001D4539"/>
    <w:rsid w:val="001E0E23"/>
    <w:rsid w:val="001E4B16"/>
    <w:rsid w:val="001E5714"/>
    <w:rsid w:val="001F1517"/>
    <w:rsid w:val="001F41D6"/>
    <w:rsid w:val="001F4C44"/>
    <w:rsid w:val="001F799D"/>
    <w:rsid w:val="002000CD"/>
    <w:rsid w:val="002010C0"/>
    <w:rsid w:val="002012C0"/>
    <w:rsid w:val="00202595"/>
    <w:rsid w:val="00206FCB"/>
    <w:rsid w:val="002104CA"/>
    <w:rsid w:val="0021147C"/>
    <w:rsid w:val="00213895"/>
    <w:rsid w:val="00214467"/>
    <w:rsid w:val="002179EF"/>
    <w:rsid w:val="00227436"/>
    <w:rsid w:val="00230B02"/>
    <w:rsid w:val="00231889"/>
    <w:rsid w:val="00232C55"/>
    <w:rsid w:val="00233485"/>
    <w:rsid w:val="0023436B"/>
    <w:rsid w:val="0024021F"/>
    <w:rsid w:val="0024785F"/>
    <w:rsid w:val="002514C6"/>
    <w:rsid w:val="002533EA"/>
    <w:rsid w:val="0025668E"/>
    <w:rsid w:val="00261015"/>
    <w:rsid w:val="002615EC"/>
    <w:rsid w:val="00262579"/>
    <w:rsid w:val="00262614"/>
    <w:rsid w:val="0026591D"/>
    <w:rsid w:val="002665E5"/>
    <w:rsid w:val="00270496"/>
    <w:rsid w:val="00270E83"/>
    <w:rsid w:val="00271690"/>
    <w:rsid w:val="00275542"/>
    <w:rsid w:val="00276D14"/>
    <w:rsid w:val="002817CA"/>
    <w:rsid w:val="00281CD3"/>
    <w:rsid w:val="00281F5B"/>
    <w:rsid w:val="002835B1"/>
    <w:rsid w:val="00285358"/>
    <w:rsid w:val="0028787A"/>
    <w:rsid w:val="00290F6C"/>
    <w:rsid w:val="00291B43"/>
    <w:rsid w:val="0029245B"/>
    <w:rsid w:val="00293657"/>
    <w:rsid w:val="002941FC"/>
    <w:rsid w:val="00296D7C"/>
    <w:rsid w:val="00297DFB"/>
    <w:rsid w:val="002A2736"/>
    <w:rsid w:val="002A3853"/>
    <w:rsid w:val="002A671F"/>
    <w:rsid w:val="002A6F8A"/>
    <w:rsid w:val="002B49D8"/>
    <w:rsid w:val="002C37BD"/>
    <w:rsid w:val="002C3D21"/>
    <w:rsid w:val="002C7116"/>
    <w:rsid w:val="002C7CB1"/>
    <w:rsid w:val="002D214D"/>
    <w:rsid w:val="002D2785"/>
    <w:rsid w:val="002D4E7A"/>
    <w:rsid w:val="002D6034"/>
    <w:rsid w:val="002E16A6"/>
    <w:rsid w:val="002E1C43"/>
    <w:rsid w:val="002E2913"/>
    <w:rsid w:val="002E47AD"/>
    <w:rsid w:val="002E484C"/>
    <w:rsid w:val="002E4E93"/>
    <w:rsid w:val="002E786F"/>
    <w:rsid w:val="002F1A5E"/>
    <w:rsid w:val="002F6F7E"/>
    <w:rsid w:val="002F7629"/>
    <w:rsid w:val="002F7F8E"/>
    <w:rsid w:val="00310307"/>
    <w:rsid w:val="00311895"/>
    <w:rsid w:val="00312004"/>
    <w:rsid w:val="00313DD0"/>
    <w:rsid w:val="00315089"/>
    <w:rsid w:val="00315703"/>
    <w:rsid w:val="00322FF1"/>
    <w:rsid w:val="003251B7"/>
    <w:rsid w:val="0032782A"/>
    <w:rsid w:val="00332447"/>
    <w:rsid w:val="00333822"/>
    <w:rsid w:val="00340343"/>
    <w:rsid w:val="0034436C"/>
    <w:rsid w:val="003463A8"/>
    <w:rsid w:val="00346FE8"/>
    <w:rsid w:val="003471AF"/>
    <w:rsid w:val="00347A76"/>
    <w:rsid w:val="00350112"/>
    <w:rsid w:val="0035120A"/>
    <w:rsid w:val="00351FB2"/>
    <w:rsid w:val="00353D94"/>
    <w:rsid w:val="003634AA"/>
    <w:rsid w:val="00364269"/>
    <w:rsid w:val="003662C1"/>
    <w:rsid w:val="00366FCE"/>
    <w:rsid w:val="00367452"/>
    <w:rsid w:val="00371EDE"/>
    <w:rsid w:val="0037577C"/>
    <w:rsid w:val="0037704B"/>
    <w:rsid w:val="00380D2F"/>
    <w:rsid w:val="00383309"/>
    <w:rsid w:val="00385589"/>
    <w:rsid w:val="00394D30"/>
    <w:rsid w:val="003A5590"/>
    <w:rsid w:val="003A7A17"/>
    <w:rsid w:val="003B3EF5"/>
    <w:rsid w:val="003B4420"/>
    <w:rsid w:val="003B4976"/>
    <w:rsid w:val="003D1E1E"/>
    <w:rsid w:val="003D5C3C"/>
    <w:rsid w:val="003D7D51"/>
    <w:rsid w:val="003E29A3"/>
    <w:rsid w:val="003F06DB"/>
    <w:rsid w:val="003F2628"/>
    <w:rsid w:val="00403BA0"/>
    <w:rsid w:val="0040468F"/>
    <w:rsid w:val="00406C1B"/>
    <w:rsid w:val="00407855"/>
    <w:rsid w:val="0041133D"/>
    <w:rsid w:val="00416579"/>
    <w:rsid w:val="00417BA9"/>
    <w:rsid w:val="00417F27"/>
    <w:rsid w:val="00420259"/>
    <w:rsid w:val="00421BC9"/>
    <w:rsid w:val="004318E2"/>
    <w:rsid w:val="00431902"/>
    <w:rsid w:val="00432C3A"/>
    <w:rsid w:val="00435D91"/>
    <w:rsid w:val="00436F6F"/>
    <w:rsid w:val="00437973"/>
    <w:rsid w:val="004421BC"/>
    <w:rsid w:val="00442205"/>
    <w:rsid w:val="00442863"/>
    <w:rsid w:val="0045176B"/>
    <w:rsid w:val="0045443B"/>
    <w:rsid w:val="00460816"/>
    <w:rsid w:val="0046420A"/>
    <w:rsid w:val="00464F5B"/>
    <w:rsid w:val="00474CAC"/>
    <w:rsid w:val="004752F2"/>
    <w:rsid w:val="00475CD2"/>
    <w:rsid w:val="004812BF"/>
    <w:rsid w:val="004829EE"/>
    <w:rsid w:val="00482C8E"/>
    <w:rsid w:val="00483AA4"/>
    <w:rsid w:val="00486310"/>
    <w:rsid w:val="00493479"/>
    <w:rsid w:val="0049591E"/>
    <w:rsid w:val="00497B68"/>
    <w:rsid w:val="004B0BAC"/>
    <w:rsid w:val="004B5D8A"/>
    <w:rsid w:val="004C1FDA"/>
    <w:rsid w:val="004C24C1"/>
    <w:rsid w:val="004C5FD6"/>
    <w:rsid w:val="004C6024"/>
    <w:rsid w:val="004D3AAA"/>
    <w:rsid w:val="004E06B9"/>
    <w:rsid w:val="004E10D9"/>
    <w:rsid w:val="004E1570"/>
    <w:rsid w:val="004E6021"/>
    <w:rsid w:val="004F4A78"/>
    <w:rsid w:val="0050183C"/>
    <w:rsid w:val="005063CE"/>
    <w:rsid w:val="00507641"/>
    <w:rsid w:val="005113A0"/>
    <w:rsid w:val="005123B5"/>
    <w:rsid w:val="0051462E"/>
    <w:rsid w:val="00515D3F"/>
    <w:rsid w:val="00517F95"/>
    <w:rsid w:val="00523614"/>
    <w:rsid w:val="00527DAA"/>
    <w:rsid w:val="00537C47"/>
    <w:rsid w:val="00545066"/>
    <w:rsid w:val="005454C5"/>
    <w:rsid w:val="00546C72"/>
    <w:rsid w:val="0054727C"/>
    <w:rsid w:val="0055304B"/>
    <w:rsid w:val="00556CDB"/>
    <w:rsid w:val="005605A7"/>
    <w:rsid w:val="0056527A"/>
    <w:rsid w:val="00565BB7"/>
    <w:rsid w:val="00566C8C"/>
    <w:rsid w:val="00566E72"/>
    <w:rsid w:val="00572CB0"/>
    <w:rsid w:val="00573B8C"/>
    <w:rsid w:val="005740EB"/>
    <w:rsid w:val="00574130"/>
    <w:rsid w:val="00580165"/>
    <w:rsid w:val="00590DCB"/>
    <w:rsid w:val="00595FA7"/>
    <w:rsid w:val="005A085F"/>
    <w:rsid w:val="005A0AA0"/>
    <w:rsid w:val="005A3E88"/>
    <w:rsid w:val="005A502B"/>
    <w:rsid w:val="005A67BE"/>
    <w:rsid w:val="005A7965"/>
    <w:rsid w:val="005B07BC"/>
    <w:rsid w:val="005B30D6"/>
    <w:rsid w:val="005B43BB"/>
    <w:rsid w:val="005C3DC6"/>
    <w:rsid w:val="005D2434"/>
    <w:rsid w:val="005D2C70"/>
    <w:rsid w:val="005D2D3F"/>
    <w:rsid w:val="005E122F"/>
    <w:rsid w:val="005E1771"/>
    <w:rsid w:val="005E2B08"/>
    <w:rsid w:val="005E2D12"/>
    <w:rsid w:val="005E5D37"/>
    <w:rsid w:val="0060120A"/>
    <w:rsid w:val="00603C17"/>
    <w:rsid w:val="006048BF"/>
    <w:rsid w:val="00605AE0"/>
    <w:rsid w:val="00613E4E"/>
    <w:rsid w:val="00614334"/>
    <w:rsid w:val="00615847"/>
    <w:rsid w:val="006168D4"/>
    <w:rsid w:val="00616BFB"/>
    <w:rsid w:val="00623AF6"/>
    <w:rsid w:val="0063092D"/>
    <w:rsid w:val="00635D47"/>
    <w:rsid w:val="006376EB"/>
    <w:rsid w:val="0064066B"/>
    <w:rsid w:val="00641DE2"/>
    <w:rsid w:val="0064265A"/>
    <w:rsid w:val="00652334"/>
    <w:rsid w:val="00654306"/>
    <w:rsid w:val="00654A11"/>
    <w:rsid w:val="0065563C"/>
    <w:rsid w:val="00660BB5"/>
    <w:rsid w:val="006624DC"/>
    <w:rsid w:val="00662FC8"/>
    <w:rsid w:val="00663FF5"/>
    <w:rsid w:val="00666E1A"/>
    <w:rsid w:val="006733CE"/>
    <w:rsid w:val="00673BAB"/>
    <w:rsid w:val="00674E08"/>
    <w:rsid w:val="006757EE"/>
    <w:rsid w:val="0067790C"/>
    <w:rsid w:val="00684ADF"/>
    <w:rsid w:val="00685ECD"/>
    <w:rsid w:val="00691550"/>
    <w:rsid w:val="0069249E"/>
    <w:rsid w:val="00692A1A"/>
    <w:rsid w:val="00692ADA"/>
    <w:rsid w:val="00696E2F"/>
    <w:rsid w:val="0069752C"/>
    <w:rsid w:val="006A1F3A"/>
    <w:rsid w:val="006A5DCA"/>
    <w:rsid w:val="006A6CD8"/>
    <w:rsid w:val="006A6DB6"/>
    <w:rsid w:val="006B00DF"/>
    <w:rsid w:val="006B333D"/>
    <w:rsid w:val="006B491D"/>
    <w:rsid w:val="006B7418"/>
    <w:rsid w:val="006B7482"/>
    <w:rsid w:val="006B7795"/>
    <w:rsid w:val="006B7DB4"/>
    <w:rsid w:val="006D3E13"/>
    <w:rsid w:val="006D4287"/>
    <w:rsid w:val="006E23D3"/>
    <w:rsid w:val="006F14CE"/>
    <w:rsid w:val="006F376F"/>
    <w:rsid w:val="006F590A"/>
    <w:rsid w:val="006F7485"/>
    <w:rsid w:val="007023C3"/>
    <w:rsid w:val="00710CEE"/>
    <w:rsid w:val="00712F8D"/>
    <w:rsid w:val="00715A4E"/>
    <w:rsid w:val="00716087"/>
    <w:rsid w:val="00716FF0"/>
    <w:rsid w:val="0072046C"/>
    <w:rsid w:val="0072277A"/>
    <w:rsid w:val="007227A0"/>
    <w:rsid w:val="00722D5A"/>
    <w:rsid w:val="007241A9"/>
    <w:rsid w:val="007263E1"/>
    <w:rsid w:val="00727610"/>
    <w:rsid w:val="00727DEF"/>
    <w:rsid w:val="00734694"/>
    <w:rsid w:val="0073563E"/>
    <w:rsid w:val="0074053B"/>
    <w:rsid w:val="007413B9"/>
    <w:rsid w:val="00741D78"/>
    <w:rsid w:val="00743238"/>
    <w:rsid w:val="00744FA0"/>
    <w:rsid w:val="0074694D"/>
    <w:rsid w:val="00747631"/>
    <w:rsid w:val="00751006"/>
    <w:rsid w:val="0075172E"/>
    <w:rsid w:val="00751E64"/>
    <w:rsid w:val="007544F5"/>
    <w:rsid w:val="0076297E"/>
    <w:rsid w:val="007666B5"/>
    <w:rsid w:val="00773211"/>
    <w:rsid w:val="0077696B"/>
    <w:rsid w:val="00777FA1"/>
    <w:rsid w:val="00784851"/>
    <w:rsid w:val="00784DD5"/>
    <w:rsid w:val="00785433"/>
    <w:rsid w:val="007858F4"/>
    <w:rsid w:val="00785C7B"/>
    <w:rsid w:val="00786A2D"/>
    <w:rsid w:val="00790247"/>
    <w:rsid w:val="00795CF1"/>
    <w:rsid w:val="007A0098"/>
    <w:rsid w:val="007A05CC"/>
    <w:rsid w:val="007A5B14"/>
    <w:rsid w:val="007A67D1"/>
    <w:rsid w:val="007B2D2F"/>
    <w:rsid w:val="007B6A22"/>
    <w:rsid w:val="007B7EDC"/>
    <w:rsid w:val="007C2600"/>
    <w:rsid w:val="007C6E02"/>
    <w:rsid w:val="007C7B37"/>
    <w:rsid w:val="007D2C7E"/>
    <w:rsid w:val="007D4915"/>
    <w:rsid w:val="007D4A69"/>
    <w:rsid w:val="007D6852"/>
    <w:rsid w:val="007D6A16"/>
    <w:rsid w:val="007E6093"/>
    <w:rsid w:val="007F0DE9"/>
    <w:rsid w:val="0080269A"/>
    <w:rsid w:val="00806C1B"/>
    <w:rsid w:val="008071FB"/>
    <w:rsid w:val="00807ECD"/>
    <w:rsid w:val="008105E5"/>
    <w:rsid w:val="008163EE"/>
    <w:rsid w:val="0081673B"/>
    <w:rsid w:val="0081767D"/>
    <w:rsid w:val="00827944"/>
    <w:rsid w:val="00831763"/>
    <w:rsid w:val="008323E6"/>
    <w:rsid w:val="00832CB4"/>
    <w:rsid w:val="00834106"/>
    <w:rsid w:val="00836C12"/>
    <w:rsid w:val="00836ED8"/>
    <w:rsid w:val="00843FEC"/>
    <w:rsid w:val="00844639"/>
    <w:rsid w:val="00846B81"/>
    <w:rsid w:val="00854343"/>
    <w:rsid w:val="00854D03"/>
    <w:rsid w:val="00855AA8"/>
    <w:rsid w:val="0085792D"/>
    <w:rsid w:val="008602B7"/>
    <w:rsid w:val="008613D8"/>
    <w:rsid w:val="008668C4"/>
    <w:rsid w:val="00875528"/>
    <w:rsid w:val="008833CB"/>
    <w:rsid w:val="00883E9A"/>
    <w:rsid w:val="008875DF"/>
    <w:rsid w:val="00887A05"/>
    <w:rsid w:val="008904D5"/>
    <w:rsid w:val="00891450"/>
    <w:rsid w:val="00895D9E"/>
    <w:rsid w:val="008A21E7"/>
    <w:rsid w:val="008A405A"/>
    <w:rsid w:val="008B6240"/>
    <w:rsid w:val="008C1870"/>
    <w:rsid w:val="008C63C5"/>
    <w:rsid w:val="008C7073"/>
    <w:rsid w:val="008D0A1A"/>
    <w:rsid w:val="008D15E4"/>
    <w:rsid w:val="008D1DFC"/>
    <w:rsid w:val="008D2785"/>
    <w:rsid w:val="008E01B2"/>
    <w:rsid w:val="008E0F3A"/>
    <w:rsid w:val="008E2D84"/>
    <w:rsid w:val="008E59BB"/>
    <w:rsid w:val="008E6223"/>
    <w:rsid w:val="008E793E"/>
    <w:rsid w:val="008F008C"/>
    <w:rsid w:val="008F0147"/>
    <w:rsid w:val="008F5317"/>
    <w:rsid w:val="009014E8"/>
    <w:rsid w:val="00901861"/>
    <w:rsid w:val="00904AB3"/>
    <w:rsid w:val="00905379"/>
    <w:rsid w:val="009061F4"/>
    <w:rsid w:val="00910113"/>
    <w:rsid w:val="0091434E"/>
    <w:rsid w:val="00923E84"/>
    <w:rsid w:val="009260B6"/>
    <w:rsid w:val="00926293"/>
    <w:rsid w:val="00927EB9"/>
    <w:rsid w:val="0093051E"/>
    <w:rsid w:val="009318D8"/>
    <w:rsid w:val="00933D52"/>
    <w:rsid w:val="0093406C"/>
    <w:rsid w:val="00935052"/>
    <w:rsid w:val="00942473"/>
    <w:rsid w:val="00944CF5"/>
    <w:rsid w:val="0094725D"/>
    <w:rsid w:val="009475C8"/>
    <w:rsid w:val="00953557"/>
    <w:rsid w:val="00960029"/>
    <w:rsid w:val="009617A4"/>
    <w:rsid w:val="00962EBB"/>
    <w:rsid w:val="00967137"/>
    <w:rsid w:val="00967A84"/>
    <w:rsid w:val="009716FE"/>
    <w:rsid w:val="00972C2E"/>
    <w:rsid w:val="009747F5"/>
    <w:rsid w:val="009764F3"/>
    <w:rsid w:val="00980C0A"/>
    <w:rsid w:val="00981760"/>
    <w:rsid w:val="0098374E"/>
    <w:rsid w:val="00984638"/>
    <w:rsid w:val="00984BE3"/>
    <w:rsid w:val="00986E9E"/>
    <w:rsid w:val="00986FF0"/>
    <w:rsid w:val="00987FAE"/>
    <w:rsid w:val="009936ED"/>
    <w:rsid w:val="00996E62"/>
    <w:rsid w:val="009A13B8"/>
    <w:rsid w:val="009A2E8C"/>
    <w:rsid w:val="009A435A"/>
    <w:rsid w:val="009A7ED7"/>
    <w:rsid w:val="009C0537"/>
    <w:rsid w:val="009C2A60"/>
    <w:rsid w:val="009C3134"/>
    <w:rsid w:val="009C3E80"/>
    <w:rsid w:val="009C5FDA"/>
    <w:rsid w:val="009C79DD"/>
    <w:rsid w:val="009D184D"/>
    <w:rsid w:val="009D2E42"/>
    <w:rsid w:val="009D4920"/>
    <w:rsid w:val="009D6C5F"/>
    <w:rsid w:val="009E03C9"/>
    <w:rsid w:val="009E2718"/>
    <w:rsid w:val="009E2768"/>
    <w:rsid w:val="009F2608"/>
    <w:rsid w:val="009F414D"/>
    <w:rsid w:val="009F54F1"/>
    <w:rsid w:val="009F7F03"/>
    <w:rsid w:val="00A07238"/>
    <w:rsid w:val="00A110F4"/>
    <w:rsid w:val="00A1157F"/>
    <w:rsid w:val="00A30A27"/>
    <w:rsid w:val="00A330EA"/>
    <w:rsid w:val="00A33483"/>
    <w:rsid w:val="00A335A4"/>
    <w:rsid w:val="00A3504F"/>
    <w:rsid w:val="00A3639E"/>
    <w:rsid w:val="00A46A90"/>
    <w:rsid w:val="00A51F1F"/>
    <w:rsid w:val="00A52BB7"/>
    <w:rsid w:val="00A52EBF"/>
    <w:rsid w:val="00A53635"/>
    <w:rsid w:val="00A54C51"/>
    <w:rsid w:val="00A5657A"/>
    <w:rsid w:val="00A6052E"/>
    <w:rsid w:val="00A668C0"/>
    <w:rsid w:val="00A67428"/>
    <w:rsid w:val="00A757BF"/>
    <w:rsid w:val="00A809C4"/>
    <w:rsid w:val="00A827C7"/>
    <w:rsid w:val="00A90909"/>
    <w:rsid w:val="00A97822"/>
    <w:rsid w:val="00AA0B81"/>
    <w:rsid w:val="00AA438F"/>
    <w:rsid w:val="00AA7CBB"/>
    <w:rsid w:val="00AB0D7D"/>
    <w:rsid w:val="00AB1090"/>
    <w:rsid w:val="00AB206E"/>
    <w:rsid w:val="00AB3683"/>
    <w:rsid w:val="00AB4E08"/>
    <w:rsid w:val="00AB615C"/>
    <w:rsid w:val="00AB7389"/>
    <w:rsid w:val="00AB7C81"/>
    <w:rsid w:val="00AD60CE"/>
    <w:rsid w:val="00AE3079"/>
    <w:rsid w:val="00AE67B2"/>
    <w:rsid w:val="00AE6B46"/>
    <w:rsid w:val="00AE743C"/>
    <w:rsid w:val="00AE76DB"/>
    <w:rsid w:val="00AE787C"/>
    <w:rsid w:val="00AF38CF"/>
    <w:rsid w:val="00AF5949"/>
    <w:rsid w:val="00B0196A"/>
    <w:rsid w:val="00B02ED7"/>
    <w:rsid w:val="00B04364"/>
    <w:rsid w:val="00B04C8F"/>
    <w:rsid w:val="00B07257"/>
    <w:rsid w:val="00B1519B"/>
    <w:rsid w:val="00B21B92"/>
    <w:rsid w:val="00B233BC"/>
    <w:rsid w:val="00B31AAE"/>
    <w:rsid w:val="00B37564"/>
    <w:rsid w:val="00B416FA"/>
    <w:rsid w:val="00B43073"/>
    <w:rsid w:val="00B4438F"/>
    <w:rsid w:val="00B46AD9"/>
    <w:rsid w:val="00B47911"/>
    <w:rsid w:val="00B51562"/>
    <w:rsid w:val="00B51DCB"/>
    <w:rsid w:val="00B52787"/>
    <w:rsid w:val="00B548B2"/>
    <w:rsid w:val="00B574B0"/>
    <w:rsid w:val="00B6046B"/>
    <w:rsid w:val="00B61282"/>
    <w:rsid w:val="00B61A71"/>
    <w:rsid w:val="00B66567"/>
    <w:rsid w:val="00B666FB"/>
    <w:rsid w:val="00B67496"/>
    <w:rsid w:val="00B67871"/>
    <w:rsid w:val="00B73BDF"/>
    <w:rsid w:val="00B73DE0"/>
    <w:rsid w:val="00B75919"/>
    <w:rsid w:val="00B75969"/>
    <w:rsid w:val="00B804B1"/>
    <w:rsid w:val="00B81424"/>
    <w:rsid w:val="00B8249A"/>
    <w:rsid w:val="00B82FB0"/>
    <w:rsid w:val="00B83F6F"/>
    <w:rsid w:val="00B87A84"/>
    <w:rsid w:val="00B91DD5"/>
    <w:rsid w:val="00B92B13"/>
    <w:rsid w:val="00B93206"/>
    <w:rsid w:val="00B96585"/>
    <w:rsid w:val="00BA1B6E"/>
    <w:rsid w:val="00BA4EC6"/>
    <w:rsid w:val="00BB44B8"/>
    <w:rsid w:val="00BB6546"/>
    <w:rsid w:val="00BC0EAD"/>
    <w:rsid w:val="00BC0F79"/>
    <w:rsid w:val="00BC16EC"/>
    <w:rsid w:val="00BC4A03"/>
    <w:rsid w:val="00BC5882"/>
    <w:rsid w:val="00BD04E4"/>
    <w:rsid w:val="00BD5BAD"/>
    <w:rsid w:val="00BD5E99"/>
    <w:rsid w:val="00BD66E3"/>
    <w:rsid w:val="00BD727C"/>
    <w:rsid w:val="00BD742A"/>
    <w:rsid w:val="00BD78BD"/>
    <w:rsid w:val="00BE790C"/>
    <w:rsid w:val="00BF1041"/>
    <w:rsid w:val="00BF63D6"/>
    <w:rsid w:val="00C0032B"/>
    <w:rsid w:val="00C018F8"/>
    <w:rsid w:val="00C03260"/>
    <w:rsid w:val="00C1034F"/>
    <w:rsid w:val="00C126BC"/>
    <w:rsid w:val="00C17D62"/>
    <w:rsid w:val="00C21640"/>
    <w:rsid w:val="00C2457F"/>
    <w:rsid w:val="00C24B40"/>
    <w:rsid w:val="00C24CE4"/>
    <w:rsid w:val="00C2560F"/>
    <w:rsid w:val="00C2776B"/>
    <w:rsid w:val="00C409E5"/>
    <w:rsid w:val="00C43B54"/>
    <w:rsid w:val="00C44470"/>
    <w:rsid w:val="00C44A8A"/>
    <w:rsid w:val="00C46159"/>
    <w:rsid w:val="00C50716"/>
    <w:rsid w:val="00C57993"/>
    <w:rsid w:val="00C6309C"/>
    <w:rsid w:val="00C65C84"/>
    <w:rsid w:val="00C75616"/>
    <w:rsid w:val="00C766DA"/>
    <w:rsid w:val="00C76B23"/>
    <w:rsid w:val="00C839C5"/>
    <w:rsid w:val="00C83E6C"/>
    <w:rsid w:val="00C86536"/>
    <w:rsid w:val="00C87106"/>
    <w:rsid w:val="00C91284"/>
    <w:rsid w:val="00C915B8"/>
    <w:rsid w:val="00C95626"/>
    <w:rsid w:val="00C95F48"/>
    <w:rsid w:val="00C971C4"/>
    <w:rsid w:val="00CA4007"/>
    <w:rsid w:val="00CA466F"/>
    <w:rsid w:val="00CA54C8"/>
    <w:rsid w:val="00CA7E68"/>
    <w:rsid w:val="00CB043B"/>
    <w:rsid w:val="00CB0D1D"/>
    <w:rsid w:val="00CC2F25"/>
    <w:rsid w:val="00CC32DA"/>
    <w:rsid w:val="00CC5286"/>
    <w:rsid w:val="00CC5EA2"/>
    <w:rsid w:val="00CC751F"/>
    <w:rsid w:val="00CC759D"/>
    <w:rsid w:val="00CD048A"/>
    <w:rsid w:val="00CD24AA"/>
    <w:rsid w:val="00CD4EAE"/>
    <w:rsid w:val="00CD50CE"/>
    <w:rsid w:val="00CE0A1E"/>
    <w:rsid w:val="00CE29DA"/>
    <w:rsid w:val="00CE2B18"/>
    <w:rsid w:val="00CE3E51"/>
    <w:rsid w:val="00CF15CB"/>
    <w:rsid w:val="00CF3FBE"/>
    <w:rsid w:val="00CF4C3B"/>
    <w:rsid w:val="00D02F40"/>
    <w:rsid w:val="00D04816"/>
    <w:rsid w:val="00D073F7"/>
    <w:rsid w:val="00D14AA3"/>
    <w:rsid w:val="00D156BE"/>
    <w:rsid w:val="00D20EF8"/>
    <w:rsid w:val="00D24B3E"/>
    <w:rsid w:val="00D2572E"/>
    <w:rsid w:val="00D25AF4"/>
    <w:rsid w:val="00D308BD"/>
    <w:rsid w:val="00D30FB4"/>
    <w:rsid w:val="00D35CB3"/>
    <w:rsid w:val="00D36226"/>
    <w:rsid w:val="00D40BB3"/>
    <w:rsid w:val="00D4140E"/>
    <w:rsid w:val="00D453A5"/>
    <w:rsid w:val="00D45BCE"/>
    <w:rsid w:val="00D52334"/>
    <w:rsid w:val="00D53B4F"/>
    <w:rsid w:val="00D55077"/>
    <w:rsid w:val="00D55360"/>
    <w:rsid w:val="00D563DF"/>
    <w:rsid w:val="00D56B08"/>
    <w:rsid w:val="00D571F4"/>
    <w:rsid w:val="00D66455"/>
    <w:rsid w:val="00D6784F"/>
    <w:rsid w:val="00D703E7"/>
    <w:rsid w:val="00D721FD"/>
    <w:rsid w:val="00D732C5"/>
    <w:rsid w:val="00D7791C"/>
    <w:rsid w:val="00D838D7"/>
    <w:rsid w:val="00D854D9"/>
    <w:rsid w:val="00D87133"/>
    <w:rsid w:val="00D904C7"/>
    <w:rsid w:val="00D90941"/>
    <w:rsid w:val="00D9400F"/>
    <w:rsid w:val="00D94D97"/>
    <w:rsid w:val="00D95DFE"/>
    <w:rsid w:val="00D961E1"/>
    <w:rsid w:val="00D9651F"/>
    <w:rsid w:val="00D975B8"/>
    <w:rsid w:val="00DB1417"/>
    <w:rsid w:val="00DB1950"/>
    <w:rsid w:val="00DB3326"/>
    <w:rsid w:val="00DB592F"/>
    <w:rsid w:val="00DB6A56"/>
    <w:rsid w:val="00DD1A2B"/>
    <w:rsid w:val="00DD20EB"/>
    <w:rsid w:val="00DD34A7"/>
    <w:rsid w:val="00DD4350"/>
    <w:rsid w:val="00DD55B6"/>
    <w:rsid w:val="00DE426D"/>
    <w:rsid w:val="00DE54DE"/>
    <w:rsid w:val="00DF3E32"/>
    <w:rsid w:val="00DF4B68"/>
    <w:rsid w:val="00DF60F9"/>
    <w:rsid w:val="00DF767D"/>
    <w:rsid w:val="00E00977"/>
    <w:rsid w:val="00E01346"/>
    <w:rsid w:val="00E0162B"/>
    <w:rsid w:val="00E057D7"/>
    <w:rsid w:val="00E05887"/>
    <w:rsid w:val="00E11043"/>
    <w:rsid w:val="00E11AD3"/>
    <w:rsid w:val="00E17FE8"/>
    <w:rsid w:val="00E218A4"/>
    <w:rsid w:val="00E25E0E"/>
    <w:rsid w:val="00E26F65"/>
    <w:rsid w:val="00E31116"/>
    <w:rsid w:val="00E342A8"/>
    <w:rsid w:val="00E3460F"/>
    <w:rsid w:val="00E34FE8"/>
    <w:rsid w:val="00E3661A"/>
    <w:rsid w:val="00E40AC1"/>
    <w:rsid w:val="00E44CFB"/>
    <w:rsid w:val="00E47769"/>
    <w:rsid w:val="00E54818"/>
    <w:rsid w:val="00E6092F"/>
    <w:rsid w:val="00E62091"/>
    <w:rsid w:val="00E63D70"/>
    <w:rsid w:val="00E653E3"/>
    <w:rsid w:val="00E66B33"/>
    <w:rsid w:val="00E67A70"/>
    <w:rsid w:val="00E71045"/>
    <w:rsid w:val="00E73C34"/>
    <w:rsid w:val="00E82C42"/>
    <w:rsid w:val="00E92697"/>
    <w:rsid w:val="00E92C0F"/>
    <w:rsid w:val="00E9335D"/>
    <w:rsid w:val="00E94FD0"/>
    <w:rsid w:val="00EA047A"/>
    <w:rsid w:val="00EA1421"/>
    <w:rsid w:val="00EA2964"/>
    <w:rsid w:val="00EA5561"/>
    <w:rsid w:val="00EA6471"/>
    <w:rsid w:val="00EA69D1"/>
    <w:rsid w:val="00EB0EC8"/>
    <w:rsid w:val="00EB2C4F"/>
    <w:rsid w:val="00EB3E99"/>
    <w:rsid w:val="00EB7999"/>
    <w:rsid w:val="00EC0B17"/>
    <w:rsid w:val="00ED0F6B"/>
    <w:rsid w:val="00ED38B8"/>
    <w:rsid w:val="00ED4DFC"/>
    <w:rsid w:val="00ED6E81"/>
    <w:rsid w:val="00EE70A3"/>
    <w:rsid w:val="00EF0061"/>
    <w:rsid w:val="00EF5AB9"/>
    <w:rsid w:val="00EF68E9"/>
    <w:rsid w:val="00F0130B"/>
    <w:rsid w:val="00F02927"/>
    <w:rsid w:val="00F0636A"/>
    <w:rsid w:val="00F0785E"/>
    <w:rsid w:val="00F114B6"/>
    <w:rsid w:val="00F12355"/>
    <w:rsid w:val="00F12674"/>
    <w:rsid w:val="00F163DF"/>
    <w:rsid w:val="00F1687A"/>
    <w:rsid w:val="00F2514A"/>
    <w:rsid w:val="00F34DC8"/>
    <w:rsid w:val="00F34E08"/>
    <w:rsid w:val="00F36071"/>
    <w:rsid w:val="00F44A38"/>
    <w:rsid w:val="00F44EC2"/>
    <w:rsid w:val="00F57D24"/>
    <w:rsid w:val="00F646CF"/>
    <w:rsid w:val="00F80F6A"/>
    <w:rsid w:val="00F85332"/>
    <w:rsid w:val="00F87DD1"/>
    <w:rsid w:val="00F95349"/>
    <w:rsid w:val="00FA1933"/>
    <w:rsid w:val="00FA517A"/>
    <w:rsid w:val="00FB04D5"/>
    <w:rsid w:val="00FB1064"/>
    <w:rsid w:val="00FB1137"/>
    <w:rsid w:val="00FB2B49"/>
    <w:rsid w:val="00FB6A36"/>
    <w:rsid w:val="00FB7986"/>
    <w:rsid w:val="00FC15DA"/>
    <w:rsid w:val="00FC1D06"/>
    <w:rsid w:val="00FC283A"/>
    <w:rsid w:val="00FC7F27"/>
    <w:rsid w:val="00FD1041"/>
    <w:rsid w:val="00FD49A8"/>
    <w:rsid w:val="00FE44B3"/>
    <w:rsid w:val="00FE596C"/>
    <w:rsid w:val="00FE5B25"/>
    <w:rsid w:val="00FE6D3E"/>
    <w:rsid w:val="00FE7B99"/>
    <w:rsid w:val="00FF04BC"/>
    <w:rsid w:val="00FF7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C252B3"/>
  <w15:docId w15:val="{D9FC5293-063C-4E0D-89E8-AFE8E89ED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0BB3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link w:val="20"/>
    <w:uiPriority w:val="9"/>
    <w:qFormat/>
    <w:rsid w:val="00F0130B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711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C7116"/>
  </w:style>
  <w:style w:type="paragraph" w:styleId="a5">
    <w:name w:val="footer"/>
    <w:basedOn w:val="a"/>
    <w:link w:val="a6"/>
    <w:uiPriority w:val="99"/>
    <w:unhideWhenUsed/>
    <w:rsid w:val="002C711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C7116"/>
  </w:style>
  <w:style w:type="paragraph" w:styleId="a7">
    <w:name w:val="List Paragraph"/>
    <w:basedOn w:val="a"/>
    <w:uiPriority w:val="34"/>
    <w:qFormat/>
    <w:rsid w:val="00406C1B"/>
    <w:pPr>
      <w:ind w:leftChars="400" w:left="840"/>
    </w:pPr>
  </w:style>
  <w:style w:type="character" w:customStyle="1" w:styleId="20">
    <w:name w:val="見出し 2 (文字)"/>
    <w:basedOn w:val="a0"/>
    <w:link w:val="2"/>
    <w:uiPriority w:val="9"/>
    <w:rsid w:val="00F0130B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styleId="a8">
    <w:name w:val="Hyperlink"/>
    <w:basedOn w:val="a0"/>
    <w:uiPriority w:val="99"/>
    <w:unhideWhenUsed/>
    <w:rsid w:val="000C162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7413B9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413B9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413B9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413B9"/>
    <w:rPr>
      <w:rFonts w:ascii="游明朝" w:eastAsia="游明朝" w:hAnsi="游明朝"/>
      <w:noProof/>
      <w:sz w:val="20"/>
    </w:rPr>
  </w:style>
  <w:style w:type="character" w:styleId="a9">
    <w:name w:val="annotation reference"/>
    <w:basedOn w:val="a0"/>
    <w:uiPriority w:val="99"/>
    <w:semiHidden/>
    <w:unhideWhenUsed/>
    <w:rsid w:val="00C03260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C03260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C03260"/>
  </w:style>
  <w:style w:type="paragraph" w:styleId="ac">
    <w:name w:val="annotation subject"/>
    <w:basedOn w:val="aa"/>
    <w:next w:val="aa"/>
    <w:link w:val="ad"/>
    <w:uiPriority w:val="99"/>
    <w:semiHidden/>
    <w:unhideWhenUsed/>
    <w:rsid w:val="00C0326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C03260"/>
    <w:rPr>
      <w:b/>
      <w:bCs/>
    </w:rPr>
  </w:style>
  <w:style w:type="paragraph" w:styleId="ae">
    <w:name w:val="Revision"/>
    <w:hidden/>
    <w:uiPriority w:val="99"/>
    <w:semiHidden/>
    <w:rsid w:val="00C03260"/>
  </w:style>
  <w:style w:type="paragraph" w:styleId="HTML">
    <w:name w:val="HTML Preformatted"/>
    <w:basedOn w:val="a"/>
    <w:link w:val="HTML0"/>
    <w:uiPriority w:val="99"/>
    <w:unhideWhenUsed/>
    <w:rsid w:val="00785C7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785C7B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y2iqfc">
    <w:name w:val="y2iqfc"/>
    <w:basedOn w:val="a0"/>
    <w:rsid w:val="00785C7B"/>
  </w:style>
  <w:style w:type="character" w:styleId="af">
    <w:name w:val="Unresolved Mention"/>
    <w:basedOn w:val="a0"/>
    <w:uiPriority w:val="99"/>
    <w:semiHidden/>
    <w:unhideWhenUsed/>
    <w:rsid w:val="00BC5882"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  <w:rsid w:val="00122563"/>
  </w:style>
  <w:style w:type="character" w:customStyle="1" w:styleId="10">
    <w:name w:val="見出し 1 (文字)"/>
    <w:basedOn w:val="a0"/>
    <w:link w:val="1"/>
    <w:uiPriority w:val="9"/>
    <w:rsid w:val="00D40BB3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284779-2F8C-47E9-BC18-08957689F9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14</Words>
  <Characters>5784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a sakai</dc:creator>
  <cp:lastModifiedBy>真也 山田</cp:lastModifiedBy>
  <cp:revision>7</cp:revision>
  <cp:lastPrinted>2024-01-15T12:02:00Z</cp:lastPrinted>
  <dcterms:created xsi:type="dcterms:W3CDTF">2024-01-14T15:09:00Z</dcterms:created>
  <dcterms:modified xsi:type="dcterms:W3CDTF">2024-03-25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f6b235b8b6de3d45918eb027b716d86aae1bbad5838043bd9c8767f67ee183</vt:lpwstr>
  </property>
</Properties>
</file>